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40C85" w14:textId="05C7B78F" w:rsidR="00536E66" w:rsidRPr="00FD102A" w:rsidRDefault="006619A9" w:rsidP="00536E66">
      <w:pPr>
        <w:spacing w:after="0"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sz w:val="22"/>
        </w:rPr>
        <w:t>Multimedia Appendix</w:t>
      </w:r>
      <w:r w:rsidR="00536E66" w:rsidRPr="00FD102A">
        <w:rPr>
          <w:rFonts w:ascii="Times New Roman" w:eastAsia="Times New Roman" w:hAnsi="Times New Roman" w:cs="Times New Roman"/>
          <w:b/>
          <w:sz w:val="22"/>
        </w:rPr>
        <w:t xml:space="preserve"> 1. </w:t>
      </w:r>
      <w:r w:rsidR="00536E66" w:rsidRPr="00FD102A">
        <w:rPr>
          <w:rFonts w:ascii="Times New Roman" w:eastAsia="Times New Roman" w:hAnsi="Times New Roman" w:cs="Times New Roman"/>
          <w:bCs/>
          <w:sz w:val="22"/>
        </w:rPr>
        <w:t>Demographic information for participants in phases 1, 2, and 3 (N=19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4198"/>
        <w:gridCol w:w="1642"/>
        <w:gridCol w:w="1643"/>
        <w:gridCol w:w="1645"/>
      </w:tblGrid>
      <w:tr w:rsidR="00536E66" w:rsidRPr="00FD102A" w14:paraId="5BAB65FC" w14:textId="77777777" w:rsidTr="00A63D85">
        <w:tc>
          <w:tcPr>
            <w:tcW w:w="2362" w:type="pct"/>
            <w:gridSpan w:val="2"/>
          </w:tcPr>
          <w:p w14:paraId="2B0132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bCs/>
                <w:sz w:val="22"/>
                <w:szCs w:val="22"/>
              </w:rPr>
            </w:pPr>
            <w:r w:rsidRPr="00FD102A">
              <w:rPr>
                <w:rFonts w:eastAsia="Times New Roman"/>
                <w:bCs/>
                <w:sz w:val="22"/>
                <w:szCs w:val="22"/>
              </w:rPr>
              <w:t>Demographic variable and response options</w:t>
            </w:r>
          </w:p>
        </w:tc>
        <w:tc>
          <w:tcPr>
            <w:tcW w:w="879" w:type="pct"/>
          </w:tcPr>
          <w:p w14:paraId="67EB8C2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bCs/>
                <w:sz w:val="22"/>
                <w:szCs w:val="22"/>
              </w:rPr>
            </w:pPr>
            <w:r w:rsidRPr="00FD102A">
              <w:rPr>
                <w:rFonts w:eastAsia="Times New Roman"/>
                <w:bCs/>
                <w:sz w:val="22"/>
                <w:szCs w:val="22"/>
              </w:rPr>
              <w:t>Phase 1 (n=14), n (%)</w:t>
            </w:r>
          </w:p>
        </w:tc>
        <w:tc>
          <w:tcPr>
            <w:tcW w:w="879" w:type="pct"/>
          </w:tcPr>
          <w:p w14:paraId="526C67F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bCs/>
                <w:sz w:val="22"/>
                <w:szCs w:val="22"/>
              </w:rPr>
            </w:pPr>
            <w:r w:rsidRPr="00FD102A">
              <w:rPr>
                <w:rFonts w:eastAsia="Times New Roman"/>
                <w:bCs/>
                <w:sz w:val="22"/>
                <w:szCs w:val="22"/>
              </w:rPr>
              <w:t>Phase 2 (n=10), n (%)</w:t>
            </w:r>
          </w:p>
        </w:tc>
        <w:tc>
          <w:tcPr>
            <w:tcW w:w="879" w:type="pct"/>
          </w:tcPr>
          <w:p w14:paraId="23DC761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bCs/>
                <w:sz w:val="22"/>
                <w:szCs w:val="22"/>
              </w:rPr>
            </w:pPr>
            <w:r w:rsidRPr="00FD102A">
              <w:rPr>
                <w:rFonts w:eastAsia="Times New Roman"/>
                <w:bCs/>
                <w:sz w:val="22"/>
                <w:szCs w:val="22"/>
              </w:rPr>
              <w:t>Phase 3 (n=12), n (%)</w:t>
            </w:r>
          </w:p>
        </w:tc>
      </w:tr>
      <w:tr w:rsidR="00536E66" w:rsidRPr="00FD102A" w14:paraId="622BACE1" w14:textId="77777777" w:rsidTr="00A63D85">
        <w:tc>
          <w:tcPr>
            <w:tcW w:w="5000" w:type="pct"/>
            <w:gridSpan w:val="5"/>
          </w:tcPr>
          <w:p w14:paraId="59746AA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bCs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Age group (y)</w:t>
            </w:r>
          </w:p>
        </w:tc>
      </w:tr>
      <w:tr w:rsidR="00536E66" w:rsidRPr="00FD102A" w14:paraId="2B43B069" w14:textId="77777777" w:rsidTr="00A63D85">
        <w:trPr>
          <w:trHeight w:val="308"/>
        </w:trPr>
        <w:tc>
          <w:tcPr>
            <w:tcW w:w="116" w:type="pct"/>
          </w:tcPr>
          <w:p w14:paraId="4094206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DAB37F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0-54</w:t>
            </w:r>
          </w:p>
        </w:tc>
        <w:tc>
          <w:tcPr>
            <w:tcW w:w="879" w:type="pct"/>
          </w:tcPr>
          <w:p w14:paraId="7C8F4CA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207BC26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46DD1A3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40851731" w14:textId="77777777" w:rsidTr="00A63D85">
        <w:trPr>
          <w:trHeight w:val="304"/>
        </w:trPr>
        <w:tc>
          <w:tcPr>
            <w:tcW w:w="116" w:type="pct"/>
          </w:tcPr>
          <w:p w14:paraId="5ED36C5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FF0D27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5-59</w:t>
            </w:r>
          </w:p>
        </w:tc>
        <w:tc>
          <w:tcPr>
            <w:tcW w:w="879" w:type="pct"/>
          </w:tcPr>
          <w:p w14:paraId="04C6552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47BC944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28903D1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49EBB447" w14:textId="77777777" w:rsidTr="00A63D85">
        <w:trPr>
          <w:trHeight w:val="304"/>
        </w:trPr>
        <w:tc>
          <w:tcPr>
            <w:tcW w:w="116" w:type="pct"/>
          </w:tcPr>
          <w:p w14:paraId="4CD7793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152C2C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0-64</w:t>
            </w:r>
          </w:p>
        </w:tc>
        <w:tc>
          <w:tcPr>
            <w:tcW w:w="879" w:type="pct"/>
          </w:tcPr>
          <w:p w14:paraId="5F05EBF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139F64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27AA437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1825F0F1" w14:textId="77777777" w:rsidTr="00A63D85">
        <w:trPr>
          <w:trHeight w:val="304"/>
        </w:trPr>
        <w:tc>
          <w:tcPr>
            <w:tcW w:w="116" w:type="pct"/>
          </w:tcPr>
          <w:p w14:paraId="726FF10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B7E8AF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5-69</w:t>
            </w:r>
          </w:p>
        </w:tc>
        <w:tc>
          <w:tcPr>
            <w:tcW w:w="879" w:type="pct"/>
          </w:tcPr>
          <w:p w14:paraId="50A6BF8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280ECA6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5A76BC6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65D62566" w14:textId="77777777" w:rsidTr="00A63D85">
        <w:trPr>
          <w:trHeight w:val="304"/>
        </w:trPr>
        <w:tc>
          <w:tcPr>
            <w:tcW w:w="116" w:type="pct"/>
          </w:tcPr>
          <w:p w14:paraId="0299124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55E5D7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0-74</w:t>
            </w:r>
          </w:p>
        </w:tc>
        <w:tc>
          <w:tcPr>
            <w:tcW w:w="879" w:type="pct"/>
          </w:tcPr>
          <w:p w14:paraId="5034A93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F4CDE6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12FBED9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51F13144" w14:textId="77777777" w:rsidTr="00A63D85">
        <w:trPr>
          <w:trHeight w:val="304"/>
        </w:trPr>
        <w:tc>
          <w:tcPr>
            <w:tcW w:w="116" w:type="pct"/>
          </w:tcPr>
          <w:p w14:paraId="6365A3B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D460E9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5-79</w:t>
            </w:r>
          </w:p>
        </w:tc>
        <w:tc>
          <w:tcPr>
            <w:tcW w:w="879" w:type="pct"/>
          </w:tcPr>
          <w:p w14:paraId="13AA039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7C5921D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274B28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1E9FEEAD" w14:textId="77777777" w:rsidTr="00A63D85">
        <w:trPr>
          <w:trHeight w:val="304"/>
        </w:trPr>
        <w:tc>
          <w:tcPr>
            <w:tcW w:w="116" w:type="pct"/>
          </w:tcPr>
          <w:p w14:paraId="2CFBEA3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75497F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≥80</w:t>
            </w:r>
          </w:p>
        </w:tc>
        <w:tc>
          <w:tcPr>
            <w:tcW w:w="879" w:type="pct"/>
          </w:tcPr>
          <w:p w14:paraId="6356DF1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16B9083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37DDD4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66BE6214" w14:textId="77777777" w:rsidTr="00A63D85">
        <w:trPr>
          <w:trHeight w:val="307"/>
        </w:trPr>
        <w:tc>
          <w:tcPr>
            <w:tcW w:w="5000" w:type="pct"/>
            <w:gridSpan w:val="5"/>
          </w:tcPr>
          <w:p w14:paraId="7894278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Gender</w:t>
            </w:r>
          </w:p>
        </w:tc>
      </w:tr>
      <w:tr w:rsidR="00536E66" w:rsidRPr="00FD102A" w14:paraId="558EFB87" w14:textId="77777777" w:rsidTr="00A63D85">
        <w:trPr>
          <w:trHeight w:val="307"/>
        </w:trPr>
        <w:tc>
          <w:tcPr>
            <w:tcW w:w="116" w:type="pct"/>
          </w:tcPr>
          <w:p w14:paraId="30C57DE5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37B91D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Man</w:t>
            </w:r>
          </w:p>
        </w:tc>
        <w:tc>
          <w:tcPr>
            <w:tcW w:w="879" w:type="pct"/>
          </w:tcPr>
          <w:p w14:paraId="56976C5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0 (71)</w:t>
            </w:r>
          </w:p>
        </w:tc>
        <w:tc>
          <w:tcPr>
            <w:tcW w:w="879" w:type="pct"/>
          </w:tcPr>
          <w:p w14:paraId="0A23B05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60)</w:t>
            </w:r>
          </w:p>
        </w:tc>
        <w:tc>
          <w:tcPr>
            <w:tcW w:w="879" w:type="pct"/>
          </w:tcPr>
          <w:p w14:paraId="163049E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58)</w:t>
            </w:r>
          </w:p>
        </w:tc>
      </w:tr>
      <w:tr w:rsidR="00536E66" w:rsidRPr="00FD102A" w14:paraId="63C584F0" w14:textId="77777777" w:rsidTr="00A63D85">
        <w:trPr>
          <w:trHeight w:val="305"/>
        </w:trPr>
        <w:tc>
          <w:tcPr>
            <w:tcW w:w="116" w:type="pct"/>
          </w:tcPr>
          <w:p w14:paraId="69544C1F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1F9388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Woman</w:t>
            </w:r>
          </w:p>
        </w:tc>
        <w:tc>
          <w:tcPr>
            <w:tcW w:w="879" w:type="pct"/>
          </w:tcPr>
          <w:p w14:paraId="30FB334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2FEB95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7BCC32C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5BCCB9EA" w14:textId="77777777" w:rsidTr="00A63D85">
        <w:trPr>
          <w:trHeight w:val="305"/>
        </w:trPr>
        <w:tc>
          <w:tcPr>
            <w:tcW w:w="116" w:type="pct"/>
          </w:tcPr>
          <w:p w14:paraId="2B89DA4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288CA7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nbinary</w:t>
            </w:r>
          </w:p>
        </w:tc>
        <w:tc>
          <w:tcPr>
            <w:tcW w:w="879" w:type="pct"/>
          </w:tcPr>
          <w:p w14:paraId="34CCE3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339865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0E2E73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365E9878" w14:textId="77777777" w:rsidTr="00A63D85">
        <w:trPr>
          <w:trHeight w:val="305"/>
        </w:trPr>
        <w:tc>
          <w:tcPr>
            <w:tcW w:w="116" w:type="pct"/>
          </w:tcPr>
          <w:p w14:paraId="580521C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7EE562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Two spirit</w:t>
            </w:r>
          </w:p>
        </w:tc>
        <w:tc>
          <w:tcPr>
            <w:tcW w:w="879" w:type="pct"/>
          </w:tcPr>
          <w:p w14:paraId="6D6B846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0C3881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78497D7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3F4404BA" w14:textId="77777777" w:rsidTr="00A63D85">
        <w:trPr>
          <w:trHeight w:val="305"/>
        </w:trPr>
        <w:tc>
          <w:tcPr>
            <w:tcW w:w="116" w:type="pct"/>
          </w:tcPr>
          <w:p w14:paraId="660BF87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447513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Transgender</w:t>
            </w:r>
          </w:p>
        </w:tc>
        <w:tc>
          <w:tcPr>
            <w:tcW w:w="879" w:type="pct"/>
          </w:tcPr>
          <w:p w14:paraId="6F033AA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9ED7E1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70A3FF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605A8D9D" w14:textId="77777777" w:rsidTr="00A63D85">
        <w:trPr>
          <w:trHeight w:val="307"/>
        </w:trPr>
        <w:tc>
          <w:tcPr>
            <w:tcW w:w="5000" w:type="pct"/>
            <w:gridSpan w:val="5"/>
          </w:tcPr>
          <w:p w14:paraId="2F7616E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Living setting</w:t>
            </w:r>
          </w:p>
        </w:tc>
      </w:tr>
      <w:tr w:rsidR="00536E66" w:rsidRPr="00FD102A" w14:paraId="45C6A917" w14:textId="77777777" w:rsidTr="00A63D85">
        <w:trPr>
          <w:trHeight w:val="307"/>
        </w:trPr>
        <w:tc>
          <w:tcPr>
            <w:tcW w:w="116" w:type="pct"/>
          </w:tcPr>
          <w:p w14:paraId="0CF7A21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31329D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Urban</w:t>
            </w:r>
          </w:p>
        </w:tc>
        <w:tc>
          <w:tcPr>
            <w:tcW w:w="879" w:type="pct"/>
          </w:tcPr>
          <w:p w14:paraId="61383D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45A4B34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80)</w:t>
            </w:r>
          </w:p>
        </w:tc>
        <w:tc>
          <w:tcPr>
            <w:tcW w:w="879" w:type="pct"/>
          </w:tcPr>
          <w:p w14:paraId="5A7E992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75)</w:t>
            </w:r>
          </w:p>
        </w:tc>
      </w:tr>
      <w:tr w:rsidR="00536E66" w:rsidRPr="00FD102A" w14:paraId="6B06219F" w14:textId="77777777" w:rsidTr="00A63D85">
        <w:trPr>
          <w:trHeight w:val="306"/>
        </w:trPr>
        <w:tc>
          <w:tcPr>
            <w:tcW w:w="116" w:type="pct"/>
          </w:tcPr>
          <w:p w14:paraId="7151A01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3783A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Suburban</w:t>
            </w:r>
          </w:p>
        </w:tc>
        <w:tc>
          <w:tcPr>
            <w:tcW w:w="879" w:type="pct"/>
          </w:tcPr>
          <w:p w14:paraId="1662481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5373535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0A51466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476C709C" w14:textId="77777777" w:rsidTr="00A63D85">
        <w:trPr>
          <w:trHeight w:val="306"/>
        </w:trPr>
        <w:tc>
          <w:tcPr>
            <w:tcW w:w="116" w:type="pct"/>
          </w:tcPr>
          <w:p w14:paraId="6544D2E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C5C221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Rural</w:t>
            </w:r>
          </w:p>
        </w:tc>
        <w:tc>
          <w:tcPr>
            <w:tcW w:w="879" w:type="pct"/>
          </w:tcPr>
          <w:p w14:paraId="15959AD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2761D79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6F98792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04B84A4A" w14:textId="77777777" w:rsidTr="00A63D85">
        <w:trPr>
          <w:trHeight w:val="306"/>
        </w:trPr>
        <w:tc>
          <w:tcPr>
            <w:tcW w:w="116" w:type="pct"/>
          </w:tcPr>
          <w:p w14:paraId="2628E75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A40BAB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704705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FA3FFA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193232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75DDEDC5" w14:textId="77777777" w:rsidTr="00A63D85">
        <w:trPr>
          <w:trHeight w:val="303"/>
        </w:trPr>
        <w:tc>
          <w:tcPr>
            <w:tcW w:w="5000" w:type="pct"/>
            <w:gridSpan w:val="5"/>
          </w:tcPr>
          <w:p w14:paraId="2D06B8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Country of birth</w:t>
            </w:r>
          </w:p>
        </w:tc>
      </w:tr>
      <w:tr w:rsidR="00536E66" w:rsidRPr="00FD102A" w14:paraId="0BDDE10B" w14:textId="77777777" w:rsidTr="00A63D85">
        <w:trPr>
          <w:trHeight w:val="303"/>
        </w:trPr>
        <w:tc>
          <w:tcPr>
            <w:tcW w:w="116" w:type="pct"/>
          </w:tcPr>
          <w:p w14:paraId="5DF7A1A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001684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Canada</w:t>
            </w:r>
          </w:p>
        </w:tc>
        <w:tc>
          <w:tcPr>
            <w:tcW w:w="879" w:type="pct"/>
          </w:tcPr>
          <w:p w14:paraId="510B034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43)</w:t>
            </w:r>
          </w:p>
        </w:tc>
        <w:tc>
          <w:tcPr>
            <w:tcW w:w="879" w:type="pct"/>
          </w:tcPr>
          <w:p w14:paraId="2E89823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40)</w:t>
            </w:r>
          </w:p>
        </w:tc>
        <w:tc>
          <w:tcPr>
            <w:tcW w:w="879" w:type="pct"/>
          </w:tcPr>
          <w:p w14:paraId="6C54CA3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675B12D0" w14:textId="77777777" w:rsidTr="00A63D85">
        <w:trPr>
          <w:trHeight w:val="303"/>
        </w:trPr>
        <w:tc>
          <w:tcPr>
            <w:tcW w:w="116" w:type="pct"/>
          </w:tcPr>
          <w:p w14:paraId="5A0F26A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24AD5B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879" w:type="pct"/>
          </w:tcPr>
          <w:p w14:paraId="5BF4DF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57)</w:t>
            </w:r>
          </w:p>
        </w:tc>
        <w:tc>
          <w:tcPr>
            <w:tcW w:w="879" w:type="pct"/>
          </w:tcPr>
          <w:p w14:paraId="5C25DFC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50)</w:t>
            </w:r>
          </w:p>
        </w:tc>
        <w:tc>
          <w:tcPr>
            <w:tcW w:w="879" w:type="pct"/>
          </w:tcPr>
          <w:p w14:paraId="34060E3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50)</w:t>
            </w:r>
          </w:p>
        </w:tc>
      </w:tr>
      <w:tr w:rsidR="00536E66" w:rsidRPr="00FD102A" w14:paraId="62011A5E" w14:textId="77777777" w:rsidTr="00A63D85">
        <w:trPr>
          <w:trHeight w:val="303"/>
        </w:trPr>
        <w:tc>
          <w:tcPr>
            <w:tcW w:w="116" w:type="pct"/>
          </w:tcPr>
          <w:p w14:paraId="2BEDAB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7D643B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Prefer not to say</w:t>
            </w:r>
          </w:p>
        </w:tc>
        <w:tc>
          <w:tcPr>
            <w:tcW w:w="879" w:type="pct"/>
          </w:tcPr>
          <w:p w14:paraId="51F0E2D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13BAC7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095376C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0CCF0EE6" w14:textId="77777777" w:rsidTr="00A63D85">
        <w:trPr>
          <w:trHeight w:val="303"/>
        </w:trPr>
        <w:tc>
          <w:tcPr>
            <w:tcW w:w="116" w:type="pct"/>
          </w:tcPr>
          <w:p w14:paraId="5F5D731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F145B1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6AF7949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70C3BC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B5DE96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5B4C4CA0" w14:textId="77777777" w:rsidTr="00A63D85">
        <w:trPr>
          <w:trHeight w:val="307"/>
        </w:trPr>
        <w:tc>
          <w:tcPr>
            <w:tcW w:w="5000" w:type="pct"/>
            <w:gridSpan w:val="5"/>
          </w:tcPr>
          <w:p w14:paraId="7E7B4D2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Length of time residing in Canada (y)</w:t>
            </w:r>
          </w:p>
        </w:tc>
      </w:tr>
      <w:tr w:rsidR="00536E66" w:rsidRPr="00FD102A" w14:paraId="0F09689C" w14:textId="77777777" w:rsidTr="00A63D85">
        <w:trPr>
          <w:trHeight w:val="307"/>
        </w:trPr>
        <w:tc>
          <w:tcPr>
            <w:tcW w:w="116" w:type="pct"/>
          </w:tcPr>
          <w:p w14:paraId="1924867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946819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-5</w:t>
            </w:r>
          </w:p>
        </w:tc>
        <w:tc>
          <w:tcPr>
            <w:tcW w:w="879" w:type="pct"/>
          </w:tcPr>
          <w:p w14:paraId="10E6E80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055F60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36FC7B0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2673323B" w14:textId="77777777" w:rsidTr="00A63D85">
        <w:trPr>
          <w:trHeight w:val="306"/>
        </w:trPr>
        <w:tc>
          <w:tcPr>
            <w:tcW w:w="116" w:type="pct"/>
          </w:tcPr>
          <w:p w14:paraId="76FED5B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9593A9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-10</w:t>
            </w:r>
          </w:p>
        </w:tc>
        <w:tc>
          <w:tcPr>
            <w:tcW w:w="879" w:type="pct"/>
          </w:tcPr>
          <w:p w14:paraId="5F29E21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64D446E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3EB0F9F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32E2458F" w14:textId="77777777" w:rsidTr="00A63D85">
        <w:trPr>
          <w:trHeight w:val="306"/>
        </w:trPr>
        <w:tc>
          <w:tcPr>
            <w:tcW w:w="116" w:type="pct"/>
          </w:tcPr>
          <w:p w14:paraId="2C5ADAA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483DF2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&gt;</w:t>
            </w:r>
            <w:r w:rsidRPr="00FD102A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879" w:type="pct"/>
          </w:tcPr>
          <w:p w14:paraId="421415B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1791B25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4B73C1E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6CEDCBED" w14:textId="77777777" w:rsidTr="00A63D85">
        <w:trPr>
          <w:trHeight w:val="306"/>
        </w:trPr>
        <w:tc>
          <w:tcPr>
            <w:tcW w:w="116" w:type="pct"/>
          </w:tcPr>
          <w:p w14:paraId="2D9350D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7915CC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Whole life</w:t>
            </w:r>
          </w:p>
        </w:tc>
        <w:tc>
          <w:tcPr>
            <w:tcW w:w="879" w:type="pct"/>
          </w:tcPr>
          <w:p w14:paraId="6EA08D1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050920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4DFFE47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1E74027D" w14:textId="77777777" w:rsidTr="00A63D85">
        <w:trPr>
          <w:trHeight w:val="306"/>
        </w:trPr>
        <w:tc>
          <w:tcPr>
            <w:tcW w:w="116" w:type="pct"/>
          </w:tcPr>
          <w:p w14:paraId="79B5439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9EF323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Prefer not to say</w:t>
            </w:r>
          </w:p>
        </w:tc>
        <w:tc>
          <w:tcPr>
            <w:tcW w:w="879" w:type="pct"/>
          </w:tcPr>
          <w:p w14:paraId="2865C4D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33D3EA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3F9A532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6E86DF3A" w14:textId="77777777" w:rsidTr="00A63D85">
        <w:trPr>
          <w:trHeight w:val="306"/>
        </w:trPr>
        <w:tc>
          <w:tcPr>
            <w:tcW w:w="116" w:type="pct"/>
          </w:tcPr>
          <w:p w14:paraId="639045A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0CD2C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4A30141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180AD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09C12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6564F792" w14:textId="77777777" w:rsidTr="00A63D85">
        <w:trPr>
          <w:trHeight w:val="303"/>
        </w:trPr>
        <w:tc>
          <w:tcPr>
            <w:tcW w:w="5000" w:type="pct"/>
            <w:gridSpan w:val="5"/>
          </w:tcPr>
          <w:p w14:paraId="472EB1B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English as first language</w:t>
            </w:r>
          </w:p>
        </w:tc>
      </w:tr>
      <w:tr w:rsidR="00536E66" w:rsidRPr="00FD102A" w14:paraId="79B2AA1E" w14:textId="77777777" w:rsidTr="00A63D85">
        <w:trPr>
          <w:trHeight w:val="303"/>
        </w:trPr>
        <w:tc>
          <w:tcPr>
            <w:tcW w:w="116" w:type="pct"/>
          </w:tcPr>
          <w:p w14:paraId="6D7A956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2C333F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79" w:type="pct"/>
          </w:tcPr>
          <w:p w14:paraId="65AD5B9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57)</w:t>
            </w:r>
          </w:p>
        </w:tc>
        <w:tc>
          <w:tcPr>
            <w:tcW w:w="879" w:type="pct"/>
          </w:tcPr>
          <w:p w14:paraId="469F163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40)</w:t>
            </w:r>
          </w:p>
        </w:tc>
        <w:tc>
          <w:tcPr>
            <w:tcW w:w="879" w:type="pct"/>
          </w:tcPr>
          <w:p w14:paraId="6024AA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50)</w:t>
            </w:r>
          </w:p>
        </w:tc>
      </w:tr>
      <w:tr w:rsidR="00536E66" w:rsidRPr="00FD102A" w14:paraId="40DE1E49" w14:textId="77777777" w:rsidTr="00A63D85">
        <w:trPr>
          <w:trHeight w:val="303"/>
        </w:trPr>
        <w:tc>
          <w:tcPr>
            <w:tcW w:w="116" w:type="pct"/>
          </w:tcPr>
          <w:p w14:paraId="5635339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209EB7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79" w:type="pct"/>
          </w:tcPr>
          <w:p w14:paraId="619B47D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43)</w:t>
            </w:r>
          </w:p>
        </w:tc>
        <w:tc>
          <w:tcPr>
            <w:tcW w:w="879" w:type="pct"/>
          </w:tcPr>
          <w:p w14:paraId="1D1FD68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60)</w:t>
            </w:r>
          </w:p>
        </w:tc>
        <w:tc>
          <w:tcPr>
            <w:tcW w:w="879" w:type="pct"/>
          </w:tcPr>
          <w:p w14:paraId="6974CCB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50)</w:t>
            </w:r>
          </w:p>
        </w:tc>
      </w:tr>
      <w:tr w:rsidR="00536E66" w:rsidRPr="00FD102A" w14:paraId="4674B489" w14:textId="77777777" w:rsidTr="00A63D85">
        <w:trPr>
          <w:trHeight w:val="303"/>
        </w:trPr>
        <w:tc>
          <w:tcPr>
            <w:tcW w:w="5000" w:type="pct"/>
            <w:gridSpan w:val="5"/>
          </w:tcPr>
          <w:p w14:paraId="243CAAE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bCs/>
                <w:sz w:val="22"/>
                <w:szCs w:val="22"/>
              </w:rPr>
              <w:t>Race or ethnicity</w:t>
            </w:r>
          </w:p>
        </w:tc>
      </w:tr>
      <w:tr w:rsidR="00536E66" w:rsidRPr="00FD102A" w14:paraId="0FDEB992" w14:textId="77777777" w:rsidTr="00A63D85">
        <w:trPr>
          <w:trHeight w:val="61"/>
        </w:trPr>
        <w:tc>
          <w:tcPr>
            <w:tcW w:w="116" w:type="pct"/>
          </w:tcPr>
          <w:p w14:paraId="063EBF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035AE9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sian</w:t>
            </w:r>
            <w:r w:rsidRPr="003D5158">
              <w:rPr>
                <w:rFonts w:eastAsia="Times New Roman"/>
                <w:sz w:val="22"/>
                <w:szCs w:val="22"/>
              </w:rPr>
              <w:t>—</w:t>
            </w:r>
            <w:r w:rsidRPr="00FD102A">
              <w:rPr>
                <w:rFonts w:eastAsia="Times New Roman"/>
                <w:sz w:val="22"/>
                <w:szCs w:val="22"/>
              </w:rPr>
              <w:t>South (eg, Indian, Pakistani, and Sri Lankan)</w:t>
            </w:r>
          </w:p>
        </w:tc>
        <w:tc>
          <w:tcPr>
            <w:tcW w:w="879" w:type="pct"/>
          </w:tcPr>
          <w:p w14:paraId="1677E3E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106DB60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5BEC35F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25562480" w14:textId="77777777" w:rsidTr="00A63D85">
        <w:trPr>
          <w:trHeight w:val="52"/>
        </w:trPr>
        <w:tc>
          <w:tcPr>
            <w:tcW w:w="116" w:type="pct"/>
          </w:tcPr>
          <w:p w14:paraId="6E81C70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3BDC2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sian</w:t>
            </w:r>
            <w:r w:rsidRPr="003D5158">
              <w:rPr>
                <w:rFonts w:eastAsia="Times New Roman"/>
                <w:sz w:val="22"/>
                <w:szCs w:val="22"/>
              </w:rPr>
              <w:t>—</w:t>
            </w:r>
            <w:r w:rsidRPr="00FD102A">
              <w:rPr>
                <w:rFonts w:eastAsia="Times New Roman"/>
                <w:sz w:val="22"/>
                <w:szCs w:val="22"/>
              </w:rPr>
              <w:t>Southeast (eg, Malaysian, Filipino, and Vietnamese)</w:t>
            </w:r>
          </w:p>
        </w:tc>
        <w:tc>
          <w:tcPr>
            <w:tcW w:w="879" w:type="pct"/>
          </w:tcPr>
          <w:p w14:paraId="21EA933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F1DD45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7668962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4CF3FA53" w14:textId="77777777" w:rsidTr="00A63D85">
        <w:trPr>
          <w:trHeight w:val="48"/>
        </w:trPr>
        <w:tc>
          <w:tcPr>
            <w:tcW w:w="116" w:type="pct"/>
          </w:tcPr>
          <w:p w14:paraId="74C30868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92669A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Black—</w:t>
            </w:r>
            <w:r w:rsidRPr="00FD102A">
              <w:rPr>
                <w:rFonts w:eastAsia="Times New Roman"/>
                <w:sz w:val="22"/>
                <w:szCs w:val="22"/>
              </w:rPr>
              <w:t>African (eg, Ghanaian, Kenyan, and Somali)</w:t>
            </w:r>
          </w:p>
        </w:tc>
        <w:tc>
          <w:tcPr>
            <w:tcW w:w="879" w:type="pct"/>
          </w:tcPr>
          <w:p w14:paraId="51B1014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0E8A6B7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F488A7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6A0B1B3C" w14:textId="77777777" w:rsidTr="00A63D85">
        <w:trPr>
          <w:trHeight w:val="49"/>
        </w:trPr>
        <w:tc>
          <w:tcPr>
            <w:tcW w:w="116" w:type="pct"/>
          </w:tcPr>
          <w:p w14:paraId="46D723E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68A633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Indian</w:t>
            </w:r>
            <w:r w:rsidRPr="003D5158">
              <w:rPr>
                <w:rFonts w:eastAsia="Times New Roman"/>
                <w:sz w:val="22"/>
                <w:szCs w:val="22"/>
              </w:rPr>
              <w:t>—</w:t>
            </w:r>
            <w:r w:rsidRPr="00FD102A">
              <w:rPr>
                <w:rFonts w:eastAsia="Times New Roman"/>
                <w:sz w:val="22"/>
                <w:szCs w:val="22"/>
              </w:rPr>
              <w:t>Caribbean (eg, Guyanese with origins in India)</w:t>
            </w:r>
          </w:p>
        </w:tc>
        <w:tc>
          <w:tcPr>
            <w:tcW w:w="879" w:type="pct"/>
          </w:tcPr>
          <w:p w14:paraId="460DE5B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1E326D0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0F8E882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604004B1" w14:textId="77777777" w:rsidTr="00A63D85">
        <w:trPr>
          <w:trHeight w:val="182"/>
        </w:trPr>
        <w:tc>
          <w:tcPr>
            <w:tcW w:w="116" w:type="pct"/>
          </w:tcPr>
          <w:p w14:paraId="4720B46C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CB6751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Indigenous</w:t>
            </w:r>
          </w:p>
        </w:tc>
        <w:tc>
          <w:tcPr>
            <w:tcW w:w="879" w:type="pct"/>
          </w:tcPr>
          <w:p w14:paraId="0EB6D5B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17327A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0682BAA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37BD444A" w14:textId="77777777" w:rsidTr="00A63D85">
        <w:trPr>
          <w:trHeight w:val="48"/>
        </w:trPr>
        <w:tc>
          <w:tcPr>
            <w:tcW w:w="116" w:type="pct"/>
          </w:tcPr>
          <w:p w14:paraId="1300DA9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2CE6FA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Latin American (eg, Argentinean, Chilean, and Salvadoran)</w:t>
            </w:r>
          </w:p>
        </w:tc>
        <w:tc>
          <w:tcPr>
            <w:tcW w:w="879" w:type="pct"/>
          </w:tcPr>
          <w:p w14:paraId="649D43B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03C71B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9E455D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193EE7E1" w14:textId="77777777" w:rsidTr="00A63D85">
        <w:trPr>
          <w:trHeight w:val="48"/>
        </w:trPr>
        <w:tc>
          <w:tcPr>
            <w:tcW w:w="116" w:type="pct"/>
          </w:tcPr>
          <w:p w14:paraId="72F19B6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9E4AEE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Middle Eastern (eg, Egyptian, Iranian, and Lebanese)</w:t>
            </w:r>
          </w:p>
        </w:tc>
        <w:tc>
          <w:tcPr>
            <w:tcW w:w="879" w:type="pct"/>
          </w:tcPr>
          <w:p w14:paraId="15172CB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51A221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699E6F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22EEB383" w14:textId="77777777" w:rsidTr="00A63D85">
        <w:trPr>
          <w:trHeight w:val="48"/>
        </w:trPr>
        <w:tc>
          <w:tcPr>
            <w:tcW w:w="116" w:type="pct"/>
          </w:tcPr>
          <w:p w14:paraId="1D525B29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B80051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 xml:space="preserve">Mixed heritage (eg, </w:t>
            </w:r>
            <w:r w:rsidRPr="003D5158">
              <w:rPr>
                <w:rFonts w:eastAsia="Times New Roman"/>
                <w:sz w:val="22"/>
                <w:szCs w:val="22"/>
              </w:rPr>
              <w:t>Black</w:t>
            </w:r>
            <w:r w:rsidRPr="00FD102A">
              <w:rPr>
                <w:rFonts w:eastAsia="Times New Roman"/>
                <w:sz w:val="22"/>
                <w:szCs w:val="22"/>
              </w:rPr>
              <w:t xml:space="preserve">-African and </w:t>
            </w:r>
            <w:r w:rsidRPr="003D5158">
              <w:rPr>
                <w:rFonts w:eastAsia="Times New Roman"/>
                <w:sz w:val="22"/>
                <w:szCs w:val="22"/>
              </w:rPr>
              <w:t>White—</w:t>
            </w:r>
            <w:r w:rsidRPr="00FD102A">
              <w:rPr>
                <w:rFonts w:eastAsia="Times New Roman"/>
                <w:sz w:val="22"/>
                <w:szCs w:val="22"/>
              </w:rPr>
              <w:t>North American)</w:t>
            </w:r>
          </w:p>
        </w:tc>
        <w:tc>
          <w:tcPr>
            <w:tcW w:w="879" w:type="pct"/>
          </w:tcPr>
          <w:p w14:paraId="795125D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3925902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711738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527461DA" w14:textId="77777777" w:rsidTr="00A63D85">
        <w:trPr>
          <w:trHeight w:val="249"/>
        </w:trPr>
        <w:tc>
          <w:tcPr>
            <w:tcW w:w="116" w:type="pct"/>
          </w:tcPr>
          <w:p w14:paraId="3A6967E8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8C3F56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White—</w:t>
            </w:r>
            <w:r w:rsidRPr="00FD102A">
              <w:rPr>
                <w:rFonts w:eastAsia="Times New Roman"/>
                <w:sz w:val="22"/>
                <w:szCs w:val="22"/>
              </w:rPr>
              <w:t>European (eg, English, Italian, and Portuguese)</w:t>
            </w:r>
          </w:p>
        </w:tc>
        <w:tc>
          <w:tcPr>
            <w:tcW w:w="879" w:type="pct"/>
          </w:tcPr>
          <w:p w14:paraId="10AABDF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0145D00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E4B1BB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4D5E76C" w14:textId="77777777" w:rsidTr="00A63D85">
        <w:trPr>
          <w:trHeight w:val="48"/>
        </w:trPr>
        <w:tc>
          <w:tcPr>
            <w:tcW w:w="116" w:type="pct"/>
          </w:tcPr>
          <w:p w14:paraId="55DAC9F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583573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White—</w:t>
            </w:r>
            <w:r w:rsidRPr="00FD102A">
              <w:rPr>
                <w:rFonts w:eastAsia="Times New Roman"/>
                <w:sz w:val="22"/>
                <w:szCs w:val="22"/>
              </w:rPr>
              <w:t>North American (eg, Canadian and American)</w:t>
            </w:r>
          </w:p>
        </w:tc>
        <w:tc>
          <w:tcPr>
            <w:tcW w:w="879" w:type="pct"/>
          </w:tcPr>
          <w:p w14:paraId="5AB6635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220E434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1837842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70C078FE" w14:textId="77777777" w:rsidTr="00A63D85">
        <w:trPr>
          <w:trHeight w:val="48"/>
        </w:trPr>
        <w:tc>
          <w:tcPr>
            <w:tcW w:w="5000" w:type="pct"/>
            <w:gridSpan w:val="5"/>
          </w:tcPr>
          <w:p w14:paraId="3D1BDB7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Sexual orientation</w:t>
            </w:r>
          </w:p>
        </w:tc>
      </w:tr>
      <w:tr w:rsidR="00536E66" w:rsidRPr="00FD102A" w14:paraId="6C98588E" w14:textId="77777777" w:rsidTr="00A63D85">
        <w:trPr>
          <w:trHeight w:val="48"/>
        </w:trPr>
        <w:tc>
          <w:tcPr>
            <w:tcW w:w="116" w:type="pct"/>
          </w:tcPr>
          <w:p w14:paraId="22EE8AA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44A158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eterosexual</w:t>
            </w:r>
          </w:p>
        </w:tc>
        <w:tc>
          <w:tcPr>
            <w:tcW w:w="879" w:type="pct"/>
          </w:tcPr>
          <w:p w14:paraId="1929260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36)</w:t>
            </w:r>
          </w:p>
        </w:tc>
        <w:tc>
          <w:tcPr>
            <w:tcW w:w="879" w:type="pct"/>
          </w:tcPr>
          <w:p w14:paraId="5AA58F2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1C726BA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5F8207B7" w14:textId="77777777" w:rsidTr="00A63D85">
        <w:trPr>
          <w:trHeight w:val="185"/>
        </w:trPr>
        <w:tc>
          <w:tcPr>
            <w:tcW w:w="116" w:type="pct"/>
          </w:tcPr>
          <w:p w14:paraId="2B8A219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D378E2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Bisexual</w:t>
            </w:r>
          </w:p>
        </w:tc>
        <w:tc>
          <w:tcPr>
            <w:tcW w:w="879" w:type="pct"/>
          </w:tcPr>
          <w:p w14:paraId="0756128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C1208D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AE99EE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0EDDA6B1" w14:textId="77777777" w:rsidTr="00A63D85">
        <w:trPr>
          <w:trHeight w:val="48"/>
        </w:trPr>
        <w:tc>
          <w:tcPr>
            <w:tcW w:w="116" w:type="pct"/>
          </w:tcPr>
          <w:p w14:paraId="1A6EE4B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B4986F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Gay</w:t>
            </w:r>
          </w:p>
        </w:tc>
        <w:tc>
          <w:tcPr>
            <w:tcW w:w="879" w:type="pct"/>
          </w:tcPr>
          <w:p w14:paraId="3ECB91F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50)</w:t>
            </w:r>
          </w:p>
        </w:tc>
        <w:tc>
          <w:tcPr>
            <w:tcW w:w="879" w:type="pct"/>
          </w:tcPr>
          <w:p w14:paraId="22AA86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6 (60)</w:t>
            </w:r>
          </w:p>
        </w:tc>
        <w:tc>
          <w:tcPr>
            <w:tcW w:w="879" w:type="pct"/>
          </w:tcPr>
          <w:p w14:paraId="02FF153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2A4C9F6B" w14:textId="77777777" w:rsidTr="00A63D85">
        <w:trPr>
          <w:trHeight w:val="48"/>
        </w:trPr>
        <w:tc>
          <w:tcPr>
            <w:tcW w:w="116" w:type="pct"/>
          </w:tcPr>
          <w:p w14:paraId="685081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37BB13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Lesbian</w:t>
            </w:r>
          </w:p>
        </w:tc>
        <w:tc>
          <w:tcPr>
            <w:tcW w:w="879" w:type="pct"/>
          </w:tcPr>
          <w:p w14:paraId="6B4A8EE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65A155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8F2164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58)</w:t>
            </w:r>
          </w:p>
        </w:tc>
      </w:tr>
      <w:tr w:rsidR="00536E66" w:rsidRPr="00FD102A" w14:paraId="0DC7B51F" w14:textId="77777777" w:rsidTr="00A63D85">
        <w:trPr>
          <w:trHeight w:val="48"/>
        </w:trPr>
        <w:tc>
          <w:tcPr>
            <w:tcW w:w="116" w:type="pct"/>
          </w:tcPr>
          <w:p w14:paraId="588CA39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66D8C6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Queer</w:t>
            </w:r>
          </w:p>
        </w:tc>
        <w:tc>
          <w:tcPr>
            <w:tcW w:w="879" w:type="pct"/>
          </w:tcPr>
          <w:p w14:paraId="53B071D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30BE2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9FC43F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061003DA" w14:textId="77777777" w:rsidTr="00A63D85">
        <w:trPr>
          <w:trHeight w:val="48"/>
        </w:trPr>
        <w:tc>
          <w:tcPr>
            <w:tcW w:w="116" w:type="pct"/>
          </w:tcPr>
          <w:p w14:paraId="417C12B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FE605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Two spirit</w:t>
            </w:r>
          </w:p>
        </w:tc>
        <w:tc>
          <w:tcPr>
            <w:tcW w:w="879" w:type="pct"/>
          </w:tcPr>
          <w:p w14:paraId="466D698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E76F13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6411485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7FDB26FF" w14:textId="77777777" w:rsidTr="00A63D85">
        <w:trPr>
          <w:trHeight w:val="163"/>
        </w:trPr>
        <w:tc>
          <w:tcPr>
            <w:tcW w:w="116" w:type="pct"/>
          </w:tcPr>
          <w:p w14:paraId="2F706D0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714880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sexual</w:t>
            </w:r>
          </w:p>
        </w:tc>
        <w:tc>
          <w:tcPr>
            <w:tcW w:w="879" w:type="pct"/>
          </w:tcPr>
          <w:p w14:paraId="39B35B7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30C9E0A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BBBD4A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1C6F3A5C" w14:textId="77777777" w:rsidTr="00A63D85">
        <w:trPr>
          <w:trHeight w:val="55"/>
        </w:trPr>
        <w:tc>
          <w:tcPr>
            <w:tcW w:w="5000" w:type="pct"/>
            <w:gridSpan w:val="5"/>
          </w:tcPr>
          <w:p w14:paraId="1573F44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Household income before taxes</w:t>
            </w:r>
          </w:p>
        </w:tc>
      </w:tr>
      <w:tr w:rsidR="00536E66" w:rsidRPr="00FD102A" w14:paraId="7B36F43C" w14:textId="77777777" w:rsidTr="00A63D85">
        <w:trPr>
          <w:trHeight w:val="55"/>
        </w:trPr>
        <w:tc>
          <w:tcPr>
            <w:tcW w:w="116" w:type="pct"/>
          </w:tcPr>
          <w:p w14:paraId="721EAAD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D8D0EF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29,999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21,644.30)</w:t>
            </w:r>
          </w:p>
        </w:tc>
        <w:tc>
          <w:tcPr>
            <w:tcW w:w="879" w:type="pct"/>
          </w:tcPr>
          <w:p w14:paraId="4784D6C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4E2F719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80)</w:t>
            </w:r>
          </w:p>
        </w:tc>
        <w:tc>
          <w:tcPr>
            <w:tcW w:w="879" w:type="pct"/>
          </w:tcPr>
          <w:p w14:paraId="0D25B90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75)</w:t>
            </w:r>
          </w:p>
        </w:tc>
      </w:tr>
      <w:tr w:rsidR="00536E66" w:rsidRPr="00FD102A" w14:paraId="52D26BA6" w14:textId="77777777" w:rsidTr="00A63D85">
        <w:trPr>
          <w:trHeight w:val="187"/>
        </w:trPr>
        <w:tc>
          <w:tcPr>
            <w:tcW w:w="116" w:type="pct"/>
          </w:tcPr>
          <w:p w14:paraId="0644ADB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3C8179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30,00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59,999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21,645.1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43,289.40)</w:t>
            </w:r>
          </w:p>
        </w:tc>
        <w:tc>
          <w:tcPr>
            <w:tcW w:w="879" w:type="pct"/>
          </w:tcPr>
          <w:p w14:paraId="7E3D25A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ADBAF2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28DA1E8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6293D0C6" w14:textId="77777777" w:rsidTr="00A63D85">
        <w:trPr>
          <w:trHeight w:val="49"/>
        </w:trPr>
        <w:tc>
          <w:tcPr>
            <w:tcW w:w="116" w:type="pct"/>
          </w:tcPr>
          <w:p w14:paraId="6D789F2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77DE7C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60,00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89,999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43,290.1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64,934.50)</w:t>
            </w:r>
          </w:p>
        </w:tc>
        <w:tc>
          <w:tcPr>
            <w:tcW w:w="879" w:type="pct"/>
          </w:tcPr>
          <w:p w14:paraId="4431332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2E85318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46CA86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7C639A4A" w14:textId="77777777" w:rsidTr="00A63D85">
        <w:trPr>
          <w:trHeight w:val="48"/>
        </w:trPr>
        <w:tc>
          <w:tcPr>
            <w:tcW w:w="116" w:type="pct"/>
          </w:tcPr>
          <w:p w14:paraId="5BBD193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07D324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90,00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119,999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64,935.2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86,579.50)</w:t>
            </w:r>
          </w:p>
        </w:tc>
        <w:tc>
          <w:tcPr>
            <w:tcW w:w="879" w:type="pct"/>
          </w:tcPr>
          <w:p w14:paraId="5DFF1C8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1EF5F9C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D7C15F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63B9D86" w14:textId="77777777" w:rsidTr="00A63D85">
        <w:trPr>
          <w:trHeight w:val="101"/>
        </w:trPr>
        <w:tc>
          <w:tcPr>
            <w:tcW w:w="116" w:type="pct"/>
          </w:tcPr>
          <w:p w14:paraId="142308D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F17C30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120,00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149,999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86,580.20-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108,225)</w:t>
            </w:r>
          </w:p>
        </w:tc>
        <w:tc>
          <w:tcPr>
            <w:tcW w:w="879" w:type="pct"/>
          </w:tcPr>
          <w:p w14:paraId="6DA2AF7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1532A8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3740D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1B695E81" w14:textId="77777777" w:rsidTr="00A63D85">
        <w:trPr>
          <w:trHeight w:val="48"/>
        </w:trPr>
        <w:tc>
          <w:tcPr>
            <w:tcW w:w="116" w:type="pct"/>
          </w:tcPr>
          <w:p w14:paraId="5816F4D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3BAFFA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≥</w:t>
            </w:r>
            <w:r w:rsidRPr="003D5158">
              <w:rPr>
                <w:rFonts w:eastAsia="Times New Roman"/>
                <w:sz w:val="22"/>
                <w:szCs w:val="22"/>
              </w:rPr>
              <w:t>CAD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 xml:space="preserve">150,000 (US </w:t>
            </w:r>
            <w:r w:rsidRPr="003D5158">
              <w:rPr>
                <w:rFonts w:eastAsia="Times New Roman"/>
                <w:sz w:val="22"/>
                <w:szCs w:val="22"/>
              </w:rPr>
              <w:t>$</w:t>
            </w:r>
            <w:r w:rsidRPr="00FD102A">
              <w:rPr>
                <w:rFonts w:eastAsia="Times New Roman"/>
                <w:sz w:val="22"/>
                <w:szCs w:val="22"/>
              </w:rPr>
              <w:t>108,225)</w:t>
            </w:r>
          </w:p>
        </w:tc>
        <w:tc>
          <w:tcPr>
            <w:tcW w:w="879" w:type="pct"/>
          </w:tcPr>
          <w:p w14:paraId="37EE313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7E3B1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52C9C0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2B803516" w14:textId="77777777" w:rsidTr="00A63D85">
        <w:trPr>
          <w:trHeight w:val="67"/>
        </w:trPr>
        <w:tc>
          <w:tcPr>
            <w:tcW w:w="5000" w:type="pct"/>
            <w:gridSpan w:val="5"/>
          </w:tcPr>
          <w:p w14:paraId="345B3EA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Number of people in the household</w:t>
            </w:r>
          </w:p>
        </w:tc>
      </w:tr>
      <w:tr w:rsidR="00536E66" w:rsidRPr="00FD102A" w14:paraId="4E9114C7" w14:textId="77777777" w:rsidTr="00A63D85">
        <w:trPr>
          <w:trHeight w:val="67"/>
        </w:trPr>
        <w:tc>
          <w:tcPr>
            <w:tcW w:w="116" w:type="pct"/>
          </w:tcPr>
          <w:p w14:paraId="7081565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CDA678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eg, precariously housed)</w:t>
            </w:r>
          </w:p>
        </w:tc>
        <w:tc>
          <w:tcPr>
            <w:tcW w:w="879" w:type="pct"/>
          </w:tcPr>
          <w:p w14:paraId="51C18B2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0904B92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153FE06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56144D56" w14:textId="77777777" w:rsidTr="00A63D85">
        <w:trPr>
          <w:trHeight w:val="71"/>
        </w:trPr>
        <w:tc>
          <w:tcPr>
            <w:tcW w:w="116" w:type="pct"/>
          </w:tcPr>
          <w:p w14:paraId="2ED7011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950BCC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879" w:type="pct"/>
          </w:tcPr>
          <w:p w14:paraId="7967ACD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57)</w:t>
            </w:r>
          </w:p>
        </w:tc>
        <w:tc>
          <w:tcPr>
            <w:tcW w:w="879" w:type="pct"/>
          </w:tcPr>
          <w:p w14:paraId="195F4A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80)</w:t>
            </w:r>
          </w:p>
        </w:tc>
        <w:tc>
          <w:tcPr>
            <w:tcW w:w="879" w:type="pct"/>
          </w:tcPr>
          <w:p w14:paraId="77AA29D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75)</w:t>
            </w:r>
          </w:p>
        </w:tc>
      </w:tr>
      <w:tr w:rsidR="00536E66" w:rsidRPr="00FD102A" w14:paraId="489A37F8" w14:textId="77777777" w:rsidTr="00A63D85">
        <w:trPr>
          <w:trHeight w:val="61"/>
        </w:trPr>
        <w:tc>
          <w:tcPr>
            <w:tcW w:w="116" w:type="pct"/>
          </w:tcPr>
          <w:p w14:paraId="63E7BE7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C8306D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879" w:type="pct"/>
          </w:tcPr>
          <w:p w14:paraId="59A9581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36)</w:t>
            </w:r>
          </w:p>
        </w:tc>
        <w:tc>
          <w:tcPr>
            <w:tcW w:w="879" w:type="pct"/>
          </w:tcPr>
          <w:p w14:paraId="50A648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1640A22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4B7E3F84" w14:textId="77777777" w:rsidTr="00A63D85">
        <w:trPr>
          <w:trHeight w:val="339"/>
        </w:trPr>
        <w:tc>
          <w:tcPr>
            <w:tcW w:w="5000" w:type="pct"/>
            <w:gridSpan w:val="5"/>
          </w:tcPr>
          <w:p w14:paraId="5F61F19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Religion or spiritual affiliation</w:t>
            </w:r>
          </w:p>
        </w:tc>
      </w:tr>
      <w:tr w:rsidR="00536E66" w:rsidRPr="00FD102A" w14:paraId="783F9BB2" w14:textId="77777777" w:rsidTr="00A63D85">
        <w:trPr>
          <w:trHeight w:val="339"/>
        </w:trPr>
        <w:tc>
          <w:tcPr>
            <w:tcW w:w="116" w:type="pct"/>
          </w:tcPr>
          <w:p w14:paraId="455788F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A2F2A2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gnosticism (agnostic)</w:t>
            </w:r>
          </w:p>
        </w:tc>
        <w:tc>
          <w:tcPr>
            <w:tcW w:w="879" w:type="pct"/>
          </w:tcPr>
          <w:p w14:paraId="0E71D92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0A3F6E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6D44821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19F0E6B3" w14:textId="77777777" w:rsidTr="00A63D85">
        <w:trPr>
          <w:trHeight w:val="53"/>
        </w:trPr>
        <w:tc>
          <w:tcPr>
            <w:tcW w:w="116" w:type="pct"/>
          </w:tcPr>
          <w:p w14:paraId="3B44F8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0068AD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theism (atheist)</w:t>
            </w:r>
          </w:p>
        </w:tc>
        <w:tc>
          <w:tcPr>
            <w:tcW w:w="879" w:type="pct"/>
          </w:tcPr>
          <w:p w14:paraId="7608B4A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706D84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CA53B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9AC030B" w14:textId="77777777" w:rsidTr="00A63D85">
        <w:trPr>
          <w:trHeight w:val="129"/>
        </w:trPr>
        <w:tc>
          <w:tcPr>
            <w:tcW w:w="116" w:type="pct"/>
          </w:tcPr>
          <w:p w14:paraId="49CF273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B210A3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Buddhism (Buddhist)</w:t>
            </w:r>
          </w:p>
        </w:tc>
        <w:tc>
          <w:tcPr>
            <w:tcW w:w="879" w:type="pct"/>
          </w:tcPr>
          <w:p w14:paraId="2D914BD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A16BCD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1556454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6FB8364F" w14:textId="77777777" w:rsidTr="00A63D85">
        <w:trPr>
          <w:trHeight w:val="78"/>
        </w:trPr>
        <w:tc>
          <w:tcPr>
            <w:tcW w:w="116" w:type="pct"/>
          </w:tcPr>
          <w:p w14:paraId="46FD7F7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60F89C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Christianity (Christian)</w:t>
            </w:r>
          </w:p>
        </w:tc>
        <w:tc>
          <w:tcPr>
            <w:tcW w:w="879" w:type="pct"/>
          </w:tcPr>
          <w:p w14:paraId="1D24EB0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50)</w:t>
            </w:r>
          </w:p>
        </w:tc>
        <w:tc>
          <w:tcPr>
            <w:tcW w:w="879" w:type="pct"/>
          </w:tcPr>
          <w:p w14:paraId="2C589E8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5EC6124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3849DEAA" w14:textId="77777777" w:rsidTr="00A63D85">
        <w:trPr>
          <w:trHeight w:val="48"/>
        </w:trPr>
        <w:tc>
          <w:tcPr>
            <w:tcW w:w="116" w:type="pct"/>
          </w:tcPr>
          <w:p w14:paraId="090872F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42ED70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induism (Hindu)</w:t>
            </w:r>
          </w:p>
        </w:tc>
        <w:tc>
          <w:tcPr>
            <w:tcW w:w="879" w:type="pct"/>
          </w:tcPr>
          <w:p w14:paraId="33FBFFF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659740B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769B20E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3E3BBFB3" w14:textId="77777777" w:rsidTr="00A63D85">
        <w:trPr>
          <w:trHeight w:val="101"/>
        </w:trPr>
        <w:tc>
          <w:tcPr>
            <w:tcW w:w="116" w:type="pct"/>
          </w:tcPr>
          <w:p w14:paraId="04EFE1C6" w14:textId="77777777" w:rsidR="00536E66" w:rsidRPr="003D5158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1B51D6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Indigenous spirituality</w:t>
            </w:r>
          </w:p>
        </w:tc>
        <w:tc>
          <w:tcPr>
            <w:tcW w:w="879" w:type="pct"/>
          </w:tcPr>
          <w:p w14:paraId="1C34F1C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362C031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180334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310A9C5A" w14:textId="77777777" w:rsidTr="00A63D85">
        <w:trPr>
          <w:trHeight w:val="49"/>
        </w:trPr>
        <w:tc>
          <w:tcPr>
            <w:tcW w:w="116" w:type="pct"/>
          </w:tcPr>
          <w:p w14:paraId="1536038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4313EA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Islam (Muslim)</w:t>
            </w:r>
          </w:p>
        </w:tc>
        <w:tc>
          <w:tcPr>
            <w:tcW w:w="879" w:type="pct"/>
          </w:tcPr>
          <w:p w14:paraId="003DA83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586B49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6EEC50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6E47CF3" w14:textId="77777777" w:rsidTr="00A63D85">
        <w:trPr>
          <w:trHeight w:val="48"/>
        </w:trPr>
        <w:tc>
          <w:tcPr>
            <w:tcW w:w="116" w:type="pct"/>
          </w:tcPr>
          <w:p w14:paraId="7F1D029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6F9F35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Judaism (Jewish)</w:t>
            </w:r>
          </w:p>
        </w:tc>
        <w:tc>
          <w:tcPr>
            <w:tcW w:w="879" w:type="pct"/>
          </w:tcPr>
          <w:p w14:paraId="0DF8196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01F3805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758FC0C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19EB2351" w14:textId="77777777" w:rsidTr="00A63D85">
        <w:trPr>
          <w:trHeight w:val="88"/>
        </w:trPr>
        <w:tc>
          <w:tcPr>
            <w:tcW w:w="116" w:type="pct"/>
          </w:tcPr>
          <w:p w14:paraId="269A461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77F31E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 xml:space="preserve">Sikhism (Sikh) </w:t>
            </w:r>
          </w:p>
        </w:tc>
        <w:tc>
          <w:tcPr>
            <w:tcW w:w="879" w:type="pct"/>
          </w:tcPr>
          <w:p w14:paraId="35AA2D1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5C90410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51B0DB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6F9AB12C" w14:textId="77777777" w:rsidTr="00A63D85">
        <w:trPr>
          <w:trHeight w:val="48"/>
        </w:trPr>
        <w:tc>
          <w:tcPr>
            <w:tcW w:w="116" w:type="pct"/>
          </w:tcPr>
          <w:p w14:paraId="6CB6A6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61D7E2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Spiritual</w:t>
            </w:r>
          </w:p>
        </w:tc>
        <w:tc>
          <w:tcPr>
            <w:tcW w:w="879" w:type="pct"/>
          </w:tcPr>
          <w:p w14:paraId="247E2E6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17C63B9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2AEA0A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10A8122C" w14:textId="77777777" w:rsidTr="00A63D85">
        <w:trPr>
          <w:trHeight w:val="48"/>
        </w:trPr>
        <w:tc>
          <w:tcPr>
            <w:tcW w:w="116" w:type="pct"/>
          </w:tcPr>
          <w:p w14:paraId="1C8BC67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949A93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ligion</w:t>
            </w:r>
          </w:p>
        </w:tc>
        <w:tc>
          <w:tcPr>
            <w:tcW w:w="879" w:type="pct"/>
          </w:tcPr>
          <w:p w14:paraId="59ED38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7C942C4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5B741DC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2B1B2037" w14:textId="77777777" w:rsidTr="00A63D85">
        <w:trPr>
          <w:trHeight w:val="48"/>
        </w:trPr>
        <w:tc>
          <w:tcPr>
            <w:tcW w:w="116" w:type="pct"/>
          </w:tcPr>
          <w:p w14:paraId="1ACDED8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91D980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More than one faith or religion</w:t>
            </w:r>
          </w:p>
        </w:tc>
        <w:tc>
          <w:tcPr>
            <w:tcW w:w="879" w:type="pct"/>
          </w:tcPr>
          <w:p w14:paraId="2F5E0B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5E927F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1CB01B7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5159EE67" w14:textId="77777777" w:rsidTr="00A63D85">
        <w:trPr>
          <w:trHeight w:val="109"/>
        </w:trPr>
        <w:tc>
          <w:tcPr>
            <w:tcW w:w="5000" w:type="pct"/>
            <w:gridSpan w:val="5"/>
          </w:tcPr>
          <w:p w14:paraId="4AAFB25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Level of education</w:t>
            </w:r>
          </w:p>
        </w:tc>
      </w:tr>
      <w:tr w:rsidR="00536E66" w:rsidRPr="00FD102A" w14:paraId="27C932A9" w14:textId="77777777" w:rsidTr="00A63D85">
        <w:trPr>
          <w:trHeight w:val="109"/>
        </w:trPr>
        <w:tc>
          <w:tcPr>
            <w:tcW w:w="116" w:type="pct"/>
          </w:tcPr>
          <w:p w14:paraId="021BB8B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C8B03E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Lower than high school</w:t>
            </w:r>
          </w:p>
        </w:tc>
        <w:tc>
          <w:tcPr>
            <w:tcW w:w="879" w:type="pct"/>
          </w:tcPr>
          <w:p w14:paraId="7C21753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2A9A5D2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7EF568F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436D3659" w14:textId="77777777" w:rsidTr="00A63D85">
        <w:trPr>
          <w:trHeight w:val="113"/>
        </w:trPr>
        <w:tc>
          <w:tcPr>
            <w:tcW w:w="116" w:type="pct"/>
          </w:tcPr>
          <w:p w14:paraId="6CA9503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67636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igh school or equivalent</w:t>
            </w:r>
          </w:p>
        </w:tc>
        <w:tc>
          <w:tcPr>
            <w:tcW w:w="879" w:type="pct"/>
          </w:tcPr>
          <w:p w14:paraId="701A75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42115CB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F1E95F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656C734" w14:textId="77777777" w:rsidTr="00A63D85">
        <w:trPr>
          <w:trHeight w:val="103"/>
        </w:trPr>
        <w:tc>
          <w:tcPr>
            <w:tcW w:w="116" w:type="pct"/>
          </w:tcPr>
          <w:p w14:paraId="4FCABE9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FFE5A8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Some college or university</w:t>
            </w:r>
          </w:p>
        </w:tc>
        <w:tc>
          <w:tcPr>
            <w:tcW w:w="879" w:type="pct"/>
          </w:tcPr>
          <w:p w14:paraId="4BE4E02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2678784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50)</w:t>
            </w:r>
          </w:p>
        </w:tc>
        <w:tc>
          <w:tcPr>
            <w:tcW w:w="879" w:type="pct"/>
          </w:tcPr>
          <w:p w14:paraId="76AB57D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42)</w:t>
            </w:r>
          </w:p>
        </w:tc>
      </w:tr>
      <w:tr w:rsidR="00536E66" w:rsidRPr="00FD102A" w14:paraId="56C711B8" w14:textId="77777777" w:rsidTr="00A63D85">
        <w:trPr>
          <w:trHeight w:val="108"/>
        </w:trPr>
        <w:tc>
          <w:tcPr>
            <w:tcW w:w="116" w:type="pct"/>
          </w:tcPr>
          <w:p w14:paraId="6A24CA6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0762B0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Degree or diploma from college or university</w:t>
            </w:r>
          </w:p>
        </w:tc>
        <w:tc>
          <w:tcPr>
            <w:tcW w:w="879" w:type="pct"/>
          </w:tcPr>
          <w:p w14:paraId="705CD82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34DCFD4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1CED4D9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50A1FA74" w14:textId="77777777" w:rsidTr="00A63D85">
        <w:trPr>
          <w:trHeight w:val="97"/>
        </w:trPr>
        <w:tc>
          <w:tcPr>
            <w:tcW w:w="116" w:type="pct"/>
          </w:tcPr>
          <w:p w14:paraId="2DFF949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0F4290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Graduate or professional degree</w:t>
            </w:r>
          </w:p>
        </w:tc>
        <w:tc>
          <w:tcPr>
            <w:tcW w:w="879" w:type="pct"/>
          </w:tcPr>
          <w:p w14:paraId="71D749B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6B33A63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377CFA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5CF144E1" w14:textId="77777777" w:rsidTr="00A63D85">
        <w:trPr>
          <w:trHeight w:val="247"/>
        </w:trPr>
        <w:tc>
          <w:tcPr>
            <w:tcW w:w="5000" w:type="pct"/>
            <w:gridSpan w:val="5"/>
          </w:tcPr>
          <w:p w14:paraId="71120FB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Disabilities</w:t>
            </w:r>
            <w:r w:rsidRPr="00FD102A">
              <w:rPr>
                <w:rFonts w:eastAsia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536E66" w:rsidRPr="00FD102A" w14:paraId="6A0A9422" w14:textId="77777777" w:rsidTr="00A63D85">
        <w:trPr>
          <w:trHeight w:val="238"/>
        </w:trPr>
        <w:tc>
          <w:tcPr>
            <w:tcW w:w="116" w:type="pct"/>
          </w:tcPr>
          <w:p w14:paraId="2EEC598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C32AE0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Sensory impairment</w:t>
            </w:r>
            <w:r w:rsidRPr="003D5158">
              <w:rPr>
                <w:rFonts w:eastAsia="Times New Roman"/>
                <w:sz w:val="22"/>
                <w:szCs w:val="22"/>
              </w:rPr>
              <w:t>—</w:t>
            </w:r>
            <w:r w:rsidRPr="00FD102A">
              <w:rPr>
                <w:rFonts w:eastAsia="Times New Roman"/>
                <w:sz w:val="22"/>
                <w:szCs w:val="22"/>
              </w:rPr>
              <w:t>vision</w:t>
            </w:r>
          </w:p>
        </w:tc>
        <w:tc>
          <w:tcPr>
            <w:tcW w:w="879" w:type="pct"/>
          </w:tcPr>
          <w:p w14:paraId="7F4B78F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36)</w:t>
            </w:r>
          </w:p>
        </w:tc>
        <w:tc>
          <w:tcPr>
            <w:tcW w:w="879" w:type="pct"/>
          </w:tcPr>
          <w:p w14:paraId="0D6D8D6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3ED770A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63929C22" w14:textId="77777777" w:rsidTr="00A63D85">
        <w:trPr>
          <w:trHeight w:val="213"/>
        </w:trPr>
        <w:tc>
          <w:tcPr>
            <w:tcW w:w="116" w:type="pct"/>
          </w:tcPr>
          <w:p w14:paraId="32E1BCC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9143C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Sensory impairment</w:t>
            </w:r>
            <w:r w:rsidRPr="003D5158">
              <w:rPr>
                <w:rFonts w:eastAsia="Times New Roman"/>
                <w:sz w:val="22"/>
                <w:szCs w:val="22"/>
              </w:rPr>
              <w:t>—</w:t>
            </w:r>
            <w:r w:rsidRPr="00FD102A">
              <w:rPr>
                <w:rFonts w:eastAsia="Times New Roman"/>
                <w:sz w:val="22"/>
                <w:szCs w:val="22"/>
              </w:rPr>
              <w:t>hearing</w:t>
            </w:r>
          </w:p>
        </w:tc>
        <w:tc>
          <w:tcPr>
            <w:tcW w:w="879" w:type="pct"/>
          </w:tcPr>
          <w:p w14:paraId="38522CB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38AA46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38D1CC2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0DBF193F" w14:textId="77777777" w:rsidTr="00A63D85">
        <w:trPr>
          <w:trHeight w:val="203"/>
        </w:trPr>
        <w:tc>
          <w:tcPr>
            <w:tcW w:w="116" w:type="pct"/>
          </w:tcPr>
          <w:p w14:paraId="0A7CB0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C90AFA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Mobility impairment (eg, use of a cane)</w:t>
            </w:r>
          </w:p>
        </w:tc>
        <w:tc>
          <w:tcPr>
            <w:tcW w:w="879" w:type="pct"/>
          </w:tcPr>
          <w:p w14:paraId="05AFAF7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3FEAAC8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8E9005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55FD1D7B" w14:textId="77777777" w:rsidTr="00A63D85">
        <w:trPr>
          <w:trHeight w:val="321"/>
        </w:trPr>
        <w:tc>
          <w:tcPr>
            <w:tcW w:w="116" w:type="pct"/>
          </w:tcPr>
          <w:p w14:paraId="7738413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42B48E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Learning disability (eg, ADHD</w:t>
            </w:r>
            <w:r w:rsidRPr="00FD102A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  <w:r w:rsidRPr="00FD102A">
              <w:rPr>
                <w:rFonts w:eastAsia="Times New Roman"/>
                <w:sz w:val="22"/>
                <w:szCs w:val="22"/>
              </w:rPr>
              <w:t xml:space="preserve"> or dyslexia)</w:t>
            </w:r>
          </w:p>
        </w:tc>
        <w:tc>
          <w:tcPr>
            <w:tcW w:w="879" w:type="pct"/>
          </w:tcPr>
          <w:p w14:paraId="4B97AE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150DC79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4CAE4E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0EAD9BA9" w14:textId="77777777" w:rsidTr="00A63D85">
        <w:trPr>
          <w:trHeight w:val="48"/>
        </w:trPr>
        <w:tc>
          <w:tcPr>
            <w:tcW w:w="116" w:type="pct"/>
          </w:tcPr>
          <w:p w14:paraId="6A60D9E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094C4D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Mental health disorder</w:t>
            </w:r>
          </w:p>
        </w:tc>
        <w:tc>
          <w:tcPr>
            <w:tcW w:w="879" w:type="pct"/>
          </w:tcPr>
          <w:p w14:paraId="065150D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789719E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57CA806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311E0168" w14:textId="77777777" w:rsidTr="00A63D85">
        <w:trPr>
          <w:trHeight w:val="259"/>
        </w:trPr>
        <w:tc>
          <w:tcPr>
            <w:tcW w:w="116" w:type="pct"/>
          </w:tcPr>
          <w:p w14:paraId="35394F8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2ABC8A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Disability or impairment not listed</w:t>
            </w:r>
          </w:p>
        </w:tc>
        <w:tc>
          <w:tcPr>
            <w:tcW w:w="879" w:type="pct"/>
          </w:tcPr>
          <w:p w14:paraId="433E73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DD87FB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40)</w:t>
            </w:r>
          </w:p>
        </w:tc>
        <w:tc>
          <w:tcPr>
            <w:tcW w:w="879" w:type="pct"/>
          </w:tcPr>
          <w:p w14:paraId="05A8A06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5 (42)</w:t>
            </w:r>
          </w:p>
        </w:tc>
      </w:tr>
      <w:tr w:rsidR="00536E66" w:rsidRPr="00FD102A" w14:paraId="1642999E" w14:textId="77777777" w:rsidTr="00A63D85">
        <w:trPr>
          <w:trHeight w:val="199"/>
        </w:trPr>
        <w:tc>
          <w:tcPr>
            <w:tcW w:w="116" w:type="pct"/>
          </w:tcPr>
          <w:p w14:paraId="6728CDE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36F9F3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disability or impairment</w:t>
            </w:r>
          </w:p>
        </w:tc>
        <w:tc>
          <w:tcPr>
            <w:tcW w:w="879" w:type="pct"/>
          </w:tcPr>
          <w:p w14:paraId="0C3CA0D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0CF3C62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7F05A2C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76712CA1" w14:textId="77777777" w:rsidTr="00A63D85">
        <w:trPr>
          <w:trHeight w:val="121"/>
        </w:trPr>
        <w:tc>
          <w:tcPr>
            <w:tcW w:w="116" w:type="pct"/>
          </w:tcPr>
          <w:p w14:paraId="140BF67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9FB630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2C1248E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54828A9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F0BE58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5848E03D" w14:textId="77777777" w:rsidTr="00A63D85">
        <w:trPr>
          <w:trHeight w:val="133"/>
        </w:trPr>
        <w:tc>
          <w:tcPr>
            <w:tcW w:w="5000" w:type="pct"/>
            <w:gridSpan w:val="5"/>
          </w:tcPr>
          <w:p w14:paraId="6ECA0C5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Comorbidities</w:t>
            </w:r>
            <w:r w:rsidRPr="00FD102A">
              <w:rPr>
                <w:rFonts w:eastAsia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536E66" w:rsidRPr="00FD102A" w14:paraId="474752A4" w14:textId="77777777" w:rsidTr="00A63D85">
        <w:trPr>
          <w:trHeight w:val="133"/>
        </w:trPr>
        <w:tc>
          <w:tcPr>
            <w:tcW w:w="116" w:type="pct"/>
          </w:tcPr>
          <w:p w14:paraId="7ECF74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7BA109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Diabetes</w:t>
            </w:r>
          </w:p>
        </w:tc>
        <w:tc>
          <w:tcPr>
            <w:tcW w:w="879" w:type="pct"/>
          </w:tcPr>
          <w:p w14:paraId="381C45D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FB0AEE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832FE0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434BBCF7" w14:textId="77777777" w:rsidTr="00A63D85">
        <w:trPr>
          <w:trHeight w:val="48"/>
        </w:trPr>
        <w:tc>
          <w:tcPr>
            <w:tcW w:w="116" w:type="pct"/>
          </w:tcPr>
          <w:p w14:paraId="163A351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213B98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igh blood pressure</w:t>
            </w:r>
          </w:p>
        </w:tc>
        <w:tc>
          <w:tcPr>
            <w:tcW w:w="879" w:type="pct"/>
          </w:tcPr>
          <w:p w14:paraId="59C23C4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0B8F326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0F8D859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501C7DFB" w14:textId="77777777" w:rsidTr="00A63D85">
        <w:trPr>
          <w:trHeight w:val="48"/>
        </w:trPr>
        <w:tc>
          <w:tcPr>
            <w:tcW w:w="116" w:type="pct"/>
          </w:tcPr>
          <w:p w14:paraId="4B9D1CE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56ACD9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igh cholesterol</w:t>
            </w:r>
          </w:p>
        </w:tc>
        <w:tc>
          <w:tcPr>
            <w:tcW w:w="879" w:type="pct"/>
          </w:tcPr>
          <w:p w14:paraId="4D5D12F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06AE293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40)</w:t>
            </w:r>
          </w:p>
        </w:tc>
        <w:tc>
          <w:tcPr>
            <w:tcW w:w="879" w:type="pct"/>
          </w:tcPr>
          <w:p w14:paraId="626ECF8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0D39ED0A" w14:textId="77777777" w:rsidTr="00A63D85">
        <w:trPr>
          <w:trHeight w:val="48"/>
        </w:trPr>
        <w:tc>
          <w:tcPr>
            <w:tcW w:w="116" w:type="pct"/>
          </w:tcPr>
          <w:p w14:paraId="7019DD6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B4F7C6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Heart disease</w:t>
            </w:r>
          </w:p>
        </w:tc>
        <w:tc>
          <w:tcPr>
            <w:tcW w:w="879" w:type="pct"/>
          </w:tcPr>
          <w:p w14:paraId="236365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3739347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289F959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5221CA69" w14:textId="77777777" w:rsidTr="00A63D85">
        <w:trPr>
          <w:trHeight w:val="48"/>
        </w:trPr>
        <w:tc>
          <w:tcPr>
            <w:tcW w:w="116" w:type="pct"/>
          </w:tcPr>
          <w:p w14:paraId="02475AC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673068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Cancer</w:t>
            </w:r>
          </w:p>
        </w:tc>
        <w:tc>
          <w:tcPr>
            <w:tcW w:w="879" w:type="pct"/>
          </w:tcPr>
          <w:p w14:paraId="05CD0D6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268916E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743FE42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402859B6" w14:textId="77777777" w:rsidTr="00A63D85">
        <w:trPr>
          <w:trHeight w:val="48"/>
        </w:trPr>
        <w:tc>
          <w:tcPr>
            <w:tcW w:w="116" w:type="pct"/>
          </w:tcPr>
          <w:p w14:paraId="755EEC7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55A1A42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COPD</w:t>
            </w:r>
            <w:r w:rsidRPr="00FD102A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79" w:type="pct"/>
          </w:tcPr>
          <w:p w14:paraId="35229A9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0B90B44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4961989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79547DAC" w14:textId="77777777" w:rsidTr="00A63D85">
        <w:trPr>
          <w:trHeight w:val="48"/>
        </w:trPr>
        <w:tc>
          <w:tcPr>
            <w:tcW w:w="116" w:type="pct"/>
          </w:tcPr>
          <w:p w14:paraId="6706681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BD342E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sthma</w:t>
            </w:r>
          </w:p>
        </w:tc>
        <w:tc>
          <w:tcPr>
            <w:tcW w:w="879" w:type="pct"/>
          </w:tcPr>
          <w:p w14:paraId="72BB1D0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0F56099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72BA8A3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6C554126" w14:textId="77777777" w:rsidTr="00A63D85">
        <w:trPr>
          <w:trHeight w:val="48"/>
        </w:trPr>
        <w:tc>
          <w:tcPr>
            <w:tcW w:w="116" w:type="pct"/>
          </w:tcPr>
          <w:p w14:paraId="396623B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E74596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Arthritis</w:t>
            </w:r>
          </w:p>
        </w:tc>
        <w:tc>
          <w:tcPr>
            <w:tcW w:w="879" w:type="pct"/>
          </w:tcPr>
          <w:p w14:paraId="70959F6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4)</w:t>
            </w:r>
          </w:p>
        </w:tc>
        <w:tc>
          <w:tcPr>
            <w:tcW w:w="879" w:type="pct"/>
          </w:tcPr>
          <w:p w14:paraId="3711F3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46B6C2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3497D253" w14:textId="77777777" w:rsidTr="00A63D85">
        <w:trPr>
          <w:trHeight w:val="48"/>
        </w:trPr>
        <w:tc>
          <w:tcPr>
            <w:tcW w:w="116" w:type="pct"/>
          </w:tcPr>
          <w:p w14:paraId="1DB1448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49E639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Dementia</w:t>
            </w:r>
          </w:p>
        </w:tc>
        <w:tc>
          <w:tcPr>
            <w:tcW w:w="879" w:type="pct"/>
          </w:tcPr>
          <w:p w14:paraId="3B5F069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78DE42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97625E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7774253A" w14:textId="77777777" w:rsidTr="00A63D85">
        <w:trPr>
          <w:trHeight w:val="48"/>
        </w:trPr>
        <w:tc>
          <w:tcPr>
            <w:tcW w:w="116" w:type="pct"/>
          </w:tcPr>
          <w:p w14:paraId="3F6C8CB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25F75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Chronic pain</w:t>
            </w:r>
          </w:p>
        </w:tc>
        <w:tc>
          <w:tcPr>
            <w:tcW w:w="879" w:type="pct"/>
          </w:tcPr>
          <w:p w14:paraId="632B25E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095A2BE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6352B84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5A902149" w14:textId="77777777" w:rsidTr="00A63D85">
        <w:trPr>
          <w:trHeight w:val="48"/>
        </w:trPr>
        <w:tc>
          <w:tcPr>
            <w:tcW w:w="116" w:type="pct"/>
          </w:tcPr>
          <w:p w14:paraId="3DC50D1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4B932DB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 xml:space="preserve">Diagnosed mental health </w:t>
            </w:r>
            <w:r w:rsidRPr="00FD102A">
              <w:rPr>
                <w:sz w:val="22"/>
                <w:szCs w:val="22"/>
              </w:rPr>
              <w:t>condition</w:t>
            </w:r>
          </w:p>
        </w:tc>
        <w:tc>
          <w:tcPr>
            <w:tcW w:w="879" w:type="pct"/>
          </w:tcPr>
          <w:p w14:paraId="684D14C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7022ED9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40)</w:t>
            </w:r>
          </w:p>
        </w:tc>
        <w:tc>
          <w:tcPr>
            <w:tcW w:w="879" w:type="pct"/>
          </w:tcPr>
          <w:p w14:paraId="07015E6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33)</w:t>
            </w:r>
          </w:p>
        </w:tc>
      </w:tr>
      <w:tr w:rsidR="00536E66" w:rsidRPr="00FD102A" w14:paraId="4C1BF4AF" w14:textId="77777777" w:rsidTr="00A63D85">
        <w:trPr>
          <w:trHeight w:val="48"/>
        </w:trPr>
        <w:tc>
          <w:tcPr>
            <w:tcW w:w="116" w:type="pct"/>
          </w:tcPr>
          <w:p w14:paraId="6659D55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F5B6DE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879" w:type="pct"/>
          </w:tcPr>
          <w:p w14:paraId="119459A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0340965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5FD366C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  <w:tr w:rsidR="00536E66" w:rsidRPr="00FD102A" w14:paraId="463E1A41" w14:textId="77777777" w:rsidTr="00A63D85">
        <w:trPr>
          <w:trHeight w:val="305"/>
        </w:trPr>
        <w:tc>
          <w:tcPr>
            <w:tcW w:w="116" w:type="pct"/>
          </w:tcPr>
          <w:p w14:paraId="6786B41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5B8B4D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09FF9DE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2E59D7C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47B6AE0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32E5367C" w14:textId="77777777" w:rsidTr="00A63D85">
        <w:trPr>
          <w:trHeight w:val="48"/>
        </w:trPr>
        <w:tc>
          <w:tcPr>
            <w:tcW w:w="5000" w:type="pct"/>
            <w:gridSpan w:val="5"/>
          </w:tcPr>
          <w:p w14:paraId="57820AC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Access to a computer</w:t>
            </w:r>
          </w:p>
        </w:tc>
      </w:tr>
      <w:tr w:rsidR="00536E66" w:rsidRPr="00FD102A" w14:paraId="3D9FE88A" w14:textId="77777777" w:rsidTr="00A63D85">
        <w:trPr>
          <w:trHeight w:val="48"/>
        </w:trPr>
        <w:tc>
          <w:tcPr>
            <w:tcW w:w="116" w:type="pct"/>
          </w:tcPr>
          <w:p w14:paraId="1E680EF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913AE8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79" w:type="pct"/>
          </w:tcPr>
          <w:p w14:paraId="231AD70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57B899B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80)</w:t>
            </w:r>
          </w:p>
        </w:tc>
        <w:tc>
          <w:tcPr>
            <w:tcW w:w="879" w:type="pct"/>
          </w:tcPr>
          <w:p w14:paraId="5FEDB75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0 (83)</w:t>
            </w:r>
          </w:p>
        </w:tc>
      </w:tr>
      <w:tr w:rsidR="00536E66" w:rsidRPr="00FD102A" w14:paraId="1B0687E2" w14:textId="77777777" w:rsidTr="00A63D85">
        <w:trPr>
          <w:trHeight w:val="48"/>
        </w:trPr>
        <w:tc>
          <w:tcPr>
            <w:tcW w:w="116" w:type="pct"/>
          </w:tcPr>
          <w:p w14:paraId="3AA8BEB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6AA32D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79" w:type="pct"/>
          </w:tcPr>
          <w:p w14:paraId="7A6E898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7D9EC4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4EF4A90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17)</w:t>
            </w:r>
          </w:p>
        </w:tc>
      </w:tr>
      <w:tr w:rsidR="00536E66" w:rsidRPr="00FD102A" w14:paraId="34E3913E" w14:textId="77777777" w:rsidTr="00A63D85">
        <w:trPr>
          <w:trHeight w:val="48"/>
        </w:trPr>
        <w:tc>
          <w:tcPr>
            <w:tcW w:w="116" w:type="pct"/>
          </w:tcPr>
          <w:p w14:paraId="64979E0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79548F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251D9D0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7C1CDE5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7A8AAB8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73DE66F4" w14:textId="77777777" w:rsidTr="00A63D85">
        <w:trPr>
          <w:trHeight w:val="48"/>
        </w:trPr>
        <w:tc>
          <w:tcPr>
            <w:tcW w:w="5000" w:type="pct"/>
            <w:gridSpan w:val="5"/>
          </w:tcPr>
          <w:p w14:paraId="1947D5B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Access to a smartphone</w:t>
            </w:r>
          </w:p>
        </w:tc>
      </w:tr>
      <w:tr w:rsidR="00536E66" w:rsidRPr="00FD102A" w14:paraId="321E11F2" w14:textId="77777777" w:rsidTr="00A63D85">
        <w:trPr>
          <w:trHeight w:val="48"/>
        </w:trPr>
        <w:tc>
          <w:tcPr>
            <w:tcW w:w="116" w:type="pct"/>
          </w:tcPr>
          <w:p w14:paraId="3620958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B16264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79" w:type="pct"/>
          </w:tcPr>
          <w:p w14:paraId="3BC651E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4240A69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70)</w:t>
            </w:r>
          </w:p>
        </w:tc>
        <w:tc>
          <w:tcPr>
            <w:tcW w:w="879" w:type="pct"/>
          </w:tcPr>
          <w:p w14:paraId="4542E37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75)</w:t>
            </w:r>
          </w:p>
        </w:tc>
      </w:tr>
      <w:tr w:rsidR="00536E66" w:rsidRPr="00FD102A" w14:paraId="621F463C" w14:textId="77777777" w:rsidTr="00A63D85">
        <w:trPr>
          <w:trHeight w:val="48"/>
        </w:trPr>
        <w:tc>
          <w:tcPr>
            <w:tcW w:w="116" w:type="pct"/>
          </w:tcPr>
          <w:p w14:paraId="46A33B1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7F1EDAD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79" w:type="pct"/>
          </w:tcPr>
          <w:p w14:paraId="5DBD484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4189FEF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6608292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2E4340F0" w14:textId="77777777" w:rsidTr="00A63D85">
        <w:trPr>
          <w:trHeight w:val="48"/>
        </w:trPr>
        <w:tc>
          <w:tcPr>
            <w:tcW w:w="116" w:type="pct"/>
          </w:tcPr>
          <w:p w14:paraId="64D644C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B1AB15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1A11040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19D57D8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E3E7CB7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71D4C29F" w14:textId="77777777" w:rsidTr="00A63D85">
        <w:trPr>
          <w:trHeight w:val="48"/>
        </w:trPr>
        <w:tc>
          <w:tcPr>
            <w:tcW w:w="5000" w:type="pct"/>
            <w:gridSpan w:val="5"/>
          </w:tcPr>
          <w:p w14:paraId="651F037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Access to internet connectivity</w:t>
            </w:r>
          </w:p>
        </w:tc>
      </w:tr>
      <w:tr w:rsidR="00536E66" w:rsidRPr="00FD102A" w14:paraId="4C2878E6" w14:textId="77777777" w:rsidTr="00A63D85">
        <w:trPr>
          <w:trHeight w:val="48"/>
        </w:trPr>
        <w:tc>
          <w:tcPr>
            <w:tcW w:w="116" w:type="pct"/>
          </w:tcPr>
          <w:p w14:paraId="0A3B382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CE6540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79" w:type="pct"/>
          </w:tcPr>
          <w:p w14:paraId="4B32C0A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64)</w:t>
            </w:r>
          </w:p>
        </w:tc>
        <w:tc>
          <w:tcPr>
            <w:tcW w:w="879" w:type="pct"/>
          </w:tcPr>
          <w:p w14:paraId="75148E6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70)</w:t>
            </w:r>
          </w:p>
        </w:tc>
        <w:tc>
          <w:tcPr>
            <w:tcW w:w="879" w:type="pct"/>
          </w:tcPr>
          <w:p w14:paraId="30A885F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9 (75)</w:t>
            </w:r>
          </w:p>
        </w:tc>
      </w:tr>
      <w:tr w:rsidR="00536E66" w:rsidRPr="00FD102A" w14:paraId="3BD8CDBA" w14:textId="77777777" w:rsidTr="00A63D85">
        <w:trPr>
          <w:trHeight w:val="117"/>
        </w:trPr>
        <w:tc>
          <w:tcPr>
            <w:tcW w:w="116" w:type="pct"/>
          </w:tcPr>
          <w:p w14:paraId="47B2E86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358B3B0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79" w:type="pct"/>
          </w:tcPr>
          <w:p w14:paraId="3964FD9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7)</w:t>
            </w:r>
          </w:p>
        </w:tc>
        <w:tc>
          <w:tcPr>
            <w:tcW w:w="879" w:type="pct"/>
          </w:tcPr>
          <w:p w14:paraId="72619FE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30)</w:t>
            </w:r>
          </w:p>
        </w:tc>
        <w:tc>
          <w:tcPr>
            <w:tcW w:w="879" w:type="pct"/>
          </w:tcPr>
          <w:p w14:paraId="26418D5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45C598F9" w14:textId="77777777" w:rsidTr="00A63D85">
        <w:trPr>
          <w:trHeight w:val="48"/>
        </w:trPr>
        <w:tc>
          <w:tcPr>
            <w:tcW w:w="116" w:type="pct"/>
          </w:tcPr>
          <w:p w14:paraId="0759211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0157B5B2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1CE2199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28FBE0D1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1EC6AA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7F6E34D7" w14:textId="77777777" w:rsidTr="00A63D85">
        <w:trPr>
          <w:trHeight w:val="112"/>
        </w:trPr>
        <w:tc>
          <w:tcPr>
            <w:tcW w:w="5000" w:type="pct"/>
            <w:gridSpan w:val="5"/>
          </w:tcPr>
          <w:p w14:paraId="488A5F13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b/>
                <w:sz w:val="22"/>
                <w:szCs w:val="22"/>
              </w:rPr>
              <w:t>Required assistance with internet use</w:t>
            </w:r>
          </w:p>
        </w:tc>
      </w:tr>
      <w:tr w:rsidR="00536E66" w:rsidRPr="00FD102A" w14:paraId="380085D1" w14:textId="77777777" w:rsidTr="00A63D85">
        <w:trPr>
          <w:trHeight w:val="112"/>
        </w:trPr>
        <w:tc>
          <w:tcPr>
            <w:tcW w:w="116" w:type="pct"/>
          </w:tcPr>
          <w:p w14:paraId="41EE0D3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647F0E5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79" w:type="pct"/>
          </w:tcPr>
          <w:p w14:paraId="7956F5E0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1)</w:t>
            </w:r>
          </w:p>
        </w:tc>
        <w:tc>
          <w:tcPr>
            <w:tcW w:w="879" w:type="pct"/>
          </w:tcPr>
          <w:p w14:paraId="18238864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2 (20)</w:t>
            </w:r>
          </w:p>
        </w:tc>
        <w:tc>
          <w:tcPr>
            <w:tcW w:w="879" w:type="pct"/>
          </w:tcPr>
          <w:p w14:paraId="26341B1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3 (25)</w:t>
            </w:r>
          </w:p>
        </w:tc>
      </w:tr>
      <w:tr w:rsidR="00536E66" w:rsidRPr="00FD102A" w14:paraId="5B406BEB" w14:textId="77777777" w:rsidTr="00A63D85">
        <w:trPr>
          <w:trHeight w:val="48"/>
        </w:trPr>
        <w:tc>
          <w:tcPr>
            <w:tcW w:w="116" w:type="pct"/>
          </w:tcPr>
          <w:p w14:paraId="071A86CF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1FB26B8C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79" w:type="pct"/>
          </w:tcPr>
          <w:p w14:paraId="1AD4A41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50)</w:t>
            </w:r>
          </w:p>
        </w:tc>
        <w:tc>
          <w:tcPr>
            <w:tcW w:w="879" w:type="pct"/>
          </w:tcPr>
          <w:p w14:paraId="6AA8C699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7 (70)</w:t>
            </w:r>
          </w:p>
        </w:tc>
        <w:tc>
          <w:tcPr>
            <w:tcW w:w="879" w:type="pct"/>
          </w:tcPr>
          <w:p w14:paraId="67D7C228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8 (67)</w:t>
            </w:r>
          </w:p>
        </w:tc>
      </w:tr>
      <w:tr w:rsidR="00536E66" w:rsidRPr="00FD102A" w14:paraId="4A073831" w14:textId="77777777" w:rsidTr="00A63D85">
        <w:trPr>
          <w:trHeight w:val="306"/>
        </w:trPr>
        <w:tc>
          <w:tcPr>
            <w:tcW w:w="116" w:type="pct"/>
          </w:tcPr>
          <w:p w14:paraId="51790C1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BD1692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No response</w:t>
            </w:r>
          </w:p>
        </w:tc>
        <w:tc>
          <w:tcPr>
            <w:tcW w:w="879" w:type="pct"/>
          </w:tcPr>
          <w:p w14:paraId="1BBCE49A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4 (29)</w:t>
            </w:r>
          </w:p>
        </w:tc>
        <w:tc>
          <w:tcPr>
            <w:tcW w:w="879" w:type="pct"/>
          </w:tcPr>
          <w:p w14:paraId="389AA816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202F1A0D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536E66" w:rsidRPr="00FD102A" w14:paraId="2C49572E" w14:textId="77777777" w:rsidTr="00A63D85">
        <w:trPr>
          <w:trHeight w:val="306"/>
        </w:trPr>
        <w:tc>
          <w:tcPr>
            <w:tcW w:w="116" w:type="pct"/>
          </w:tcPr>
          <w:p w14:paraId="120396F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46" w:type="pct"/>
          </w:tcPr>
          <w:p w14:paraId="2EC3D33B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Prefer not to say</w:t>
            </w:r>
          </w:p>
        </w:tc>
        <w:tc>
          <w:tcPr>
            <w:tcW w:w="879" w:type="pct"/>
          </w:tcPr>
          <w:p w14:paraId="298B532E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0 (0)</w:t>
            </w:r>
          </w:p>
        </w:tc>
        <w:tc>
          <w:tcPr>
            <w:tcW w:w="879" w:type="pct"/>
          </w:tcPr>
          <w:p w14:paraId="6102CFE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10)</w:t>
            </w:r>
          </w:p>
        </w:tc>
        <w:tc>
          <w:tcPr>
            <w:tcW w:w="879" w:type="pct"/>
          </w:tcPr>
          <w:p w14:paraId="43EE6945" w14:textId="77777777" w:rsidR="00536E66" w:rsidRPr="00FD102A" w:rsidRDefault="00536E66" w:rsidP="00A63D85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FD102A">
              <w:rPr>
                <w:rFonts w:eastAsia="Times New Roman"/>
                <w:sz w:val="22"/>
                <w:szCs w:val="22"/>
              </w:rPr>
              <w:t>1 (8)</w:t>
            </w:r>
          </w:p>
        </w:tc>
      </w:tr>
    </w:tbl>
    <w:p w14:paraId="14A254C2" w14:textId="77777777" w:rsidR="00536E66" w:rsidRPr="00FD102A" w:rsidRDefault="00536E66" w:rsidP="00536E66">
      <w:pPr>
        <w:spacing w:after="0" w:line="360" w:lineRule="auto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FD10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r w:rsidRPr="00FD102A">
        <w:rPr>
          <w:rFonts w:ascii="Times New Roman" w:eastAsia="Times New Roman" w:hAnsi="Times New Roman" w:cs="Times New Roman"/>
          <w:iCs/>
          <w:sz w:val="22"/>
        </w:rPr>
        <w:t>Some participants selected more than one disability.</w:t>
      </w:r>
    </w:p>
    <w:p w14:paraId="329A502C" w14:textId="77777777" w:rsidR="00536E66" w:rsidRPr="00FD102A" w:rsidRDefault="00536E66" w:rsidP="00536E66">
      <w:pPr>
        <w:spacing w:after="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FD10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b</w:t>
      </w:r>
      <w:r w:rsidRPr="00FD102A">
        <w:rPr>
          <w:rFonts w:ascii="Times New Roman" w:eastAsia="Times New Roman" w:hAnsi="Times New Roman" w:cs="Times New Roman"/>
          <w:sz w:val="22"/>
          <w:szCs w:val="22"/>
        </w:rPr>
        <w:t>ADHD: attention-deficit</w:t>
      </w:r>
      <w:r w:rsidRPr="003D5158">
        <w:rPr>
          <w:rFonts w:ascii="Times New Roman" w:eastAsia="Times New Roman" w:hAnsi="Times New Roman" w:cs="Times New Roman"/>
          <w:sz w:val="22"/>
          <w:szCs w:val="22"/>
        </w:rPr>
        <w:t>/</w:t>
      </w:r>
      <w:r w:rsidRPr="00FD102A">
        <w:rPr>
          <w:rFonts w:ascii="Times New Roman" w:eastAsia="Times New Roman" w:hAnsi="Times New Roman" w:cs="Times New Roman"/>
          <w:sz w:val="22"/>
          <w:szCs w:val="22"/>
        </w:rPr>
        <w:t>hyperactivity disorder.</w:t>
      </w:r>
    </w:p>
    <w:p w14:paraId="65027C94" w14:textId="77777777" w:rsidR="00536E66" w:rsidRPr="00FD102A" w:rsidRDefault="00536E66" w:rsidP="00536E66">
      <w:pPr>
        <w:spacing w:after="0" w:line="360" w:lineRule="auto"/>
        <w:rPr>
          <w:rFonts w:ascii="Times New Roman" w:eastAsia="Times New Roman" w:hAnsi="Times New Roman" w:cs="Times New Roman"/>
          <w:iCs/>
          <w:sz w:val="22"/>
          <w:szCs w:val="22"/>
          <w:vertAlign w:val="superscript"/>
        </w:rPr>
      </w:pPr>
      <w:r w:rsidRPr="00FD10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c</w:t>
      </w:r>
      <w:r w:rsidRPr="00FD102A">
        <w:rPr>
          <w:rFonts w:ascii="Times New Roman" w:eastAsia="Times New Roman" w:hAnsi="Times New Roman" w:cs="Times New Roman"/>
          <w:iCs/>
          <w:sz w:val="22"/>
        </w:rPr>
        <w:t>Some participants selected more than one comorbidity.</w:t>
      </w:r>
    </w:p>
    <w:p w14:paraId="2B721661" w14:textId="77777777" w:rsidR="00536E66" w:rsidRPr="00FD102A" w:rsidRDefault="00536E66" w:rsidP="00536E66">
      <w:pPr>
        <w:spacing w:after="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FD10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d</w:t>
      </w:r>
      <w:r w:rsidRPr="00FD102A">
        <w:rPr>
          <w:rFonts w:ascii="Times New Roman" w:eastAsia="Times New Roman" w:hAnsi="Times New Roman" w:cs="Times New Roman"/>
          <w:sz w:val="22"/>
          <w:szCs w:val="22"/>
        </w:rPr>
        <w:t>COPD: chronic obstructive pulmonary disease.</w:t>
      </w:r>
    </w:p>
    <w:p w14:paraId="5EA4B784" w14:textId="213659E9" w:rsidR="00943CA0" w:rsidRPr="00536E66" w:rsidRDefault="00943CA0" w:rsidP="00536E66"/>
    <w:sectPr w:rsidR="00943CA0" w:rsidRPr="00536E66" w:rsidSect="008E30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5BE39" w14:textId="77777777" w:rsidR="00461C88" w:rsidRDefault="00461C88" w:rsidP="00683192">
      <w:r>
        <w:separator/>
      </w:r>
    </w:p>
  </w:endnote>
  <w:endnote w:type="continuationSeparator" w:id="0">
    <w:p w14:paraId="6BD8D88C" w14:textId="77777777" w:rsidR="00461C88" w:rsidRDefault="00461C88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9728B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BF8DE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60874373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5A096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F994F" w14:textId="77777777" w:rsidR="00461C88" w:rsidRDefault="00461C88" w:rsidP="00683192">
      <w:r>
        <w:separator/>
      </w:r>
    </w:p>
  </w:footnote>
  <w:footnote w:type="continuationSeparator" w:id="0">
    <w:p w14:paraId="563C00B6" w14:textId="77777777" w:rsidR="00461C88" w:rsidRDefault="00461C88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94760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B8E10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12D1B" w14:textId="77777777" w:rsidR="00683192" w:rsidRDefault="00683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66"/>
    <w:rsid w:val="000006A8"/>
    <w:rsid w:val="00001FE9"/>
    <w:rsid w:val="00002A6C"/>
    <w:rsid w:val="0000432B"/>
    <w:rsid w:val="00004D90"/>
    <w:rsid w:val="00011C96"/>
    <w:rsid w:val="00013A85"/>
    <w:rsid w:val="00013D12"/>
    <w:rsid w:val="0001407E"/>
    <w:rsid w:val="00014E61"/>
    <w:rsid w:val="00016559"/>
    <w:rsid w:val="00016EC1"/>
    <w:rsid w:val="00017D4D"/>
    <w:rsid w:val="00020FEA"/>
    <w:rsid w:val="00021173"/>
    <w:rsid w:val="00021CAF"/>
    <w:rsid w:val="00021F36"/>
    <w:rsid w:val="00022846"/>
    <w:rsid w:val="00022EDC"/>
    <w:rsid w:val="0002303E"/>
    <w:rsid w:val="00024BB4"/>
    <w:rsid w:val="00025A92"/>
    <w:rsid w:val="00027CC5"/>
    <w:rsid w:val="000300BE"/>
    <w:rsid w:val="00031283"/>
    <w:rsid w:val="00031F15"/>
    <w:rsid w:val="00034814"/>
    <w:rsid w:val="00035426"/>
    <w:rsid w:val="00036130"/>
    <w:rsid w:val="0003654F"/>
    <w:rsid w:val="00037E33"/>
    <w:rsid w:val="000400BF"/>
    <w:rsid w:val="00040CF0"/>
    <w:rsid w:val="00041075"/>
    <w:rsid w:val="0004150D"/>
    <w:rsid w:val="00043BD9"/>
    <w:rsid w:val="00043F92"/>
    <w:rsid w:val="00044132"/>
    <w:rsid w:val="00044AFC"/>
    <w:rsid w:val="0005078B"/>
    <w:rsid w:val="00051824"/>
    <w:rsid w:val="000536C0"/>
    <w:rsid w:val="00053E93"/>
    <w:rsid w:val="000542E0"/>
    <w:rsid w:val="00055D96"/>
    <w:rsid w:val="000572EA"/>
    <w:rsid w:val="00057AE8"/>
    <w:rsid w:val="00057EF9"/>
    <w:rsid w:val="00060274"/>
    <w:rsid w:val="000613A7"/>
    <w:rsid w:val="000613B7"/>
    <w:rsid w:val="000621EC"/>
    <w:rsid w:val="000631D7"/>
    <w:rsid w:val="000633E6"/>
    <w:rsid w:val="000640EC"/>
    <w:rsid w:val="00064D5E"/>
    <w:rsid w:val="00065CE0"/>
    <w:rsid w:val="0006758D"/>
    <w:rsid w:val="00067704"/>
    <w:rsid w:val="00067A30"/>
    <w:rsid w:val="00067A57"/>
    <w:rsid w:val="00070839"/>
    <w:rsid w:val="00070B59"/>
    <w:rsid w:val="00070C7D"/>
    <w:rsid w:val="0007145D"/>
    <w:rsid w:val="00071B93"/>
    <w:rsid w:val="000738DC"/>
    <w:rsid w:val="0007395A"/>
    <w:rsid w:val="00073AAC"/>
    <w:rsid w:val="000757AD"/>
    <w:rsid w:val="00077C25"/>
    <w:rsid w:val="00080579"/>
    <w:rsid w:val="0008123D"/>
    <w:rsid w:val="00081DCF"/>
    <w:rsid w:val="00082768"/>
    <w:rsid w:val="00082DFD"/>
    <w:rsid w:val="00083C66"/>
    <w:rsid w:val="0008418B"/>
    <w:rsid w:val="00084E11"/>
    <w:rsid w:val="00086795"/>
    <w:rsid w:val="000906C6"/>
    <w:rsid w:val="0009296C"/>
    <w:rsid w:val="0009386F"/>
    <w:rsid w:val="000944DB"/>
    <w:rsid w:val="00095644"/>
    <w:rsid w:val="0009690F"/>
    <w:rsid w:val="0009767D"/>
    <w:rsid w:val="000A0216"/>
    <w:rsid w:val="000A083E"/>
    <w:rsid w:val="000A08C9"/>
    <w:rsid w:val="000A3858"/>
    <w:rsid w:val="000A3983"/>
    <w:rsid w:val="000A48E6"/>
    <w:rsid w:val="000A6ADA"/>
    <w:rsid w:val="000A6B63"/>
    <w:rsid w:val="000A6DA0"/>
    <w:rsid w:val="000A7E78"/>
    <w:rsid w:val="000B03F1"/>
    <w:rsid w:val="000B0561"/>
    <w:rsid w:val="000B2552"/>
    <w:rsid w:val="000B2DF0"/>
    <w:rsid w:val="000B308A"/>
    <w:rsid w:val="000B386D"/>
    <w:rsid w:val="000B4379"/>
    <w:rsid w:val="000B5D35"/>
    <w:rsid w:val="000B650B"/>
    <w:rsid w:val="000B6EB2"/>
    <w:rsid w:val="000C0BD2"/>
    <w:rsid w:val="000C16CA"/>
    <w:rsid w:val="000C1B0E"/>
    <w:rsid w:val="000C2488"/>
    <w:rsid w:val="000C26AB"/>
    <w:rsid w:val="000C359B"/>
    <w:rsid w:val="000D17B8"/>
    <w:rsid w:val="000D2221"/>
    <w:rsid w:val="000D2490"/>
    <w:rsid w:val="000D27F3"/>
    <w:rsid w:val="000D2961"/>
    <w:rsid w:val="000D3937"/>
    <w:rsid w:val="000D55FB"/>
    <w:rsid w:val="000D585D"/>
    <w:rsid w:val="000D5B95"/>
    <w:rsid w:val="000D60FF"/>
    <w:rsid w:val="000D6262"/>
    <w:rsid w:val="000D706F"/>
    <w:rsid w:val="000E00D4"/>
    <w:rsid w:val="000E07F4"/>
    <w:rsid w:val="000E1559"/>
    <w:rsid w:val="000E24A0"/>
    <w:rsid w:val="000E2BB0"/>
    <w:rsid w:val="000E2D54"/>
    <w:rsid w:val="000E363A"/>
    <w:rsid w:val="000E3A05"/>
    <w:rsid w:val="000E4E22"/>
    <w:rsid w:val="000E767D"/>
    <w:rsid w:val="000E782B"/>
    <w:rsid w:val="000F0302"/>
    <w:rsid w:val="000F093C"/>
    <w:rsid w:val="000F1491"/>
    <w:rsid w:val="000F277C"/>
    <w:rsid w:val="000F2B4F"/>
    <w:rsid w:val="000F7CA3"/>
    <w:rsid w:val="00102104"/>
    <w:rsid w:val="00102E9D"/>
    <w:rsid w:val="00103687"/>
    <w:rsid w:val="00103869"/>
    <w:rsid w:val="00104D78"/>
    <w:rsid w:val="00104EA8"/>
    <w:rsid w:val="001056A4"/>
    <w:rsid w:val="00105787"/>
    <w:rsid w:val="00105E2C"/>
    <w:rsid w:val="00107424"/>
    <w:rsid w:val="001108BA"/>
    <w:rsid w:val="00110F2B"/>
    <w:rsid w:val="00111532"/>
    <w:rsid w:val="001119CC"/>
    <w:rsid w:val="00112FA3"/>
    <w:rsid w:val="00112FB2"/>
    <w:rsid w:val="00113338"/>
    <w:rsid w:val="0011443D"/>
    <w:rsid w:val="001150C3"/>
    <w:rsid w:val="0011667B"/>
    <w:rsid w:val="00117261"/>
    <w:rsid w:val="00117586"/>
    <w:rsid w:val="0011789D"/>
    <w:rsid w:val="001204CC"/>
    <w:rsid w:val="00120614"/>
    <w:rsid w:val="0012465B"/>
    <w:rsid w:val="001263CC"/>
    <w:rsid w:val="00131177"/>
    <w:rsid w:val="00132416"/>
    <w:rsid w:val="001332B9"/>
    <w:rsid w:val="00133DBE"/>
    <w:rsid w:val="00135392"/>
    <w:rsid w:val="00136F47"/>
    <w:rsid w:val="00142677"/>
    <w:rsid w:val="00142F9E"/>
    <w:rsid w:val="00143037"/>
    <w:rsid w:val="0014398D"/>
    <w:rsid w:val="00145363"/>
    <w:rsid w:val="0014586A"/>
    <w:rsid w:val="00146232"/>
    <w:rsid w:val="001466FB"/>
    <w:rsid w:val="001475DE"/>
    <w:rsid w:val="00151FA8"/>
    <w:rsid w:val="00153812"/>
    <w:rsid w:val="00153B85"/>
    <w:rsid w:val="0016095C"/>
    <w:rsid w:val="00160AF8"/>
    <w:rsid w:val="001622C9"/>
    <w:rsid w:val="001650B9"/>
    <w:rsid w:val="001659BD"/>
    <w:rsid w:val="001662A6"/>
    <w:rsid w:val="001703D7"/>
    <w:rsid w:val="001722C2"/>
    <w:rsid w:val="00172E32"/>
    <w:rsid w:val="00172FDD"/>
    <w:rsid w:val="001738AB"/>
    <w:rsid w:val="00174150"/>
    <w:rsid w:val="001747D5"/>
    <w:rsid w:val="00174A68"/>
    <w:rsid w:val="00174AAF"/>
    <w:rsid w:val="00175119"/>
    <w:rsid w:val="00175402"/>
    <w:rsid w:val="001760E1"/>
    <w:rsid w:val="001765C7"/>
    <w:rsid w:val="0018209F"/>
    <w:rsid w:val="0018224C"/>
    <w:rsid w:val="00182865"/>
    <w:rsid w:val="001829D0"/>
    <w:rsid w:val="00183C13"/>
    <w:rsid w:val="00183F79"/>
    <w:rsid w:val="00184BC6"/>
    <w:rsid w:val="00185932"/>
    <w:rsid w:val="00186CAC"/>
    <w:rsid w:val="00186D82"/>
    <w:rsid w:val="001874AF"/>
    <w:rsid w:val="001916C0"/>
    <w:rsid w:val="0019200A"/>
    <w:rsid w:val="00193943"/>
    <w:rsid w:val="00194D47"/>
    <w:rsid w:val="00196E5D"/>
    <w:rsid w:val="00197DE0"/>
    <w:rsid w:val="00197EF5"/>
    <w:rsid w:val="00197FEA"/>
    <w:rsid w:val="001A0179"/>
    <w:rsid w:val="001A078A"/>
    <w:rsid w:val="001A0A8A"/>
    <w:rsid w:val="001A112C"/>
    <w:rsid w:val="001A3206"/>
    <w:rsid w:val="001A361B"/>
    <w:rsid w:val="001A5A40"/>
    <w:rsid w:val="001A5F56"/>
    <w:rsid w:val="001A6DEF"/>
    <w:rsid w:val="001A7614"/>
    <w:rsid w:val="001B080A"/>
    <w:rsid w:val="001B08A0"/>
    <w:rsid w:val="001B2CF2"/>
    <w:rsid w:val="001B41C3"/>
    <w:rsid w:val="001B4BEC"/>
    <w:rsid w:val="001B5902"/>
    <w:rsid w:val="001C1320"/>
    <w:rsid w:val="001C30FC"/>
    <w:rsid w:val="001C36E4"/>
    <w:rsid w:val="001C3968"/>
    <w:rsid w:val="001C49CB"/>
    <w:rsid w:val="001C68A5"/>
    <w:rsid w:val="001C6D6E"/>
    <w:rsid w:val="001D064D"/>
    <w:rsid w:val="001D14FC"/>
    <w:rsid w:val="001D1C7C"/>
    <w:rsid w:val="001D3AAE"/>
    <w:rsid w:val="001D46B1"/>
    <w:rsid w:val="001D6473"/>
    <w:rsid w:val="001D6A56"/>
    <w:rsid w:val="001D6D2A"/>
    <w:rsid w:val="001D70A7"/>
    <w:rsid w:val="001D75B9"/>
    <w:rsid w:val="001D7688"/>
    <w:rsid w:val="001E0FE9"/>
    <w:rsid w:val="001E3DF2"/>
    <w:rsid w:val="001E451F"/>
    <w:rsid w:val="001E4D67"/>
    <w:rsid w:val="001E593A"/>
    <w:rsid w:val="001E62AE"/>
    <w:rsid w:val="001E6890"/>
    <w:rsid w:val="001E6917"/>
    <w:rsid w:val="001E6AB7"/>
    <w:rsid w:val="001E7883"/>
    <w:rsid w:val="001F0896"/>
    <w:rsid w:val="001F1A4B"/>
    <w:rsid w:val="001F2F28"/>
    <w:rsid w:val="001F3CE7"/>
    <w:rsid w:val="001F4EAD"/>
    <w:rsid w:val="001F660A"/>
    <w:rsid w:val="002001EE"/>
    <w:rsid w:val="0020144D"/>
    <w:rsid w:val="002029C3"/>
    <w:rsid w:val="00202A54"/>
    <w:rsid w:val="00202B4D"/>
    <w:rsid w:val="0020368A"/>
    <w:rsid w:val="0020479A"/>
    <w:rsid w:val="0020493C"/>
    <w:rsid w:val="00204A8B"/>
    <w:rsid w:val="00204D5B"/>
    <w:rsid w:val="002076D8"/>
    <w:rsid w:val="00207CAC"/>
    <w:rsid w:val="00210ADB"/>
    <w:rsid w:val="00211A41"/>
    <w:rsid w:val="002140D6"/>
    <w:rsid w:val="002160D4"/>
    <w:rsid w:val="00216B82"/>
    <w:rsid w:val="00216E90"/>
    <w:rsid w:val="00217DF9"/>
    <w:rsid w:val="002203F3"/>
    <w:rsid w:val="00220437"/>
    <w:rsid w:val="00220817"/>
    <w:rsid w:val="00220B72"/>
    <w:rsid w:val="00221089"/>
    <w:rsid w:val="00221991"/>
    <w:rsid w:val="002219E9"/>
    <w:rsid w:val="00222146"/>
    <w:rsid w:val="00223A19"/>
    <w:rsid w:val="00223AC7"/>
    <w:rsid w:val="00223AFA"/>
    <w:rsid w:val="00224EE8"/>
    <w:rsid w:val="00224FFC"/>
    <w:rsid w:val="00225334"/>
    <w:rsid w:val="00226025"/>
    <w:rsid w:val="00226150"/>
    <w:rsid w:val="00226DFD"/>
    <w:rsid w:val="00230929"/>
    <w:rsid w:val="002309A6"/>
    <w:rsid w:val="00232882"/>
    <w:rsid w:val="00234168"/>
    <w:rsid w:val="0023467C"/>
    <w:rsid w:val="002351F9"/>
    <w:rsid w:val="00236273"/>
    <w:rsid w:val="00236641"/>
    <w:rsid w:val="00243E31"/>
    <w:rsid w:val="00245D47"/>
    <w:rsid w:val="0024791E"/>
    <w:rsid w:val="00251A93"/>
    <w:rsid w:val="00251E29"/>
    <w:rsid w:val="00252BB2"/>
    <w:rsid w:val="00253015"/>
    <w:rsid w:val="00254342"/>
    <w:rsid w:val="00254409"/>
    <w:rsid w:val="002549CE"/>
    <w:rsid w:val="002564D2"/>
    <w:rsid w:val="00256BC6"/>
    <w:rsid w:val="00256F86"/>
    <w:rsid w:val="00257774"/>
    <w:rsid w:val="0026101C"/>
    <w:rsid w:val="00261196"/>
    <w:rsid w:val="0026162E"/>
    <w:rsid w:val="00263172"/>
    <w:rsid w:val="00264A69"/>
    <w:rsid w:val="00270ABE"/>
    <w:rsid w:val="00273160"/>
    <w:rsid w:val="002735EC"/>
    <w:rsid w:val="0027394B"/>
    <w:rsid w:val="002752AD"/>
    <w:rsid w:val="00275538"/>
    <w:rsid w:val="0027584F"/>
    <w:rsid w:val="00276A54"/>
    <w:rsid w:val="002778FE"/>
    <w:rsid w:val="002815D2"/>
    <w:rsid w:val="00281D5A"/>
    <w:rsid w:val="00282816"/>
    <w:rsid w:val="002857A7"/>
    <w:rsid w:val="00285D2F"/>
    <w:rsid w:val="002861E2"/>
    <w:rsid w:val="00287822"/>
    <w:rsid w:val="00291F33"/>
    <w:rsid w:val="00292F58"/>
    <w:rsid w:val="00293D2A"/>
    <w:rsid w:val="00294AA4"/>
    <w:rsid w:val="002960B4"/>
    <w:rsid w:val="00297FF0"/>
    <w:rsid w:val="002A0400"/>
    <w:rsid w:val="002A04F4"/>
    <w:rsid w:val="002A18A4"/>
    <w:rsid w:val="002A24DE"/>
    <w:rsid w:val="002A24E5"/>
    <w:rsid w:val="002A2D39"/>
    <w:rsid w:val="002A315E"/>
    <w:rsid w:val="002A4B2D"/>
    <w:rsid w:val="002A4E88"/>
    <w:rsid w:val="002A4E9D"/>
    <w:rsid w:val="002A5074"/>
    <w:rsid w:val="002A6E09"/>
    <w:rsid w:val="002B3663"/>
    <w:rsid w:val="002B3870"/>
    <w:rsid w:val="002B4CE6"/>
    <w:rsid w:val="002B534B"/>
    <w:rsid w:val="002B62C6"/>
    <w:rsid w:val="002B6D68"/>
    <w:rsid w:val="002C7285"/>
    <w:rsid w:val="002C78A7"/>
    <w:rsid w:val="002C7970"/>
    <w:rsid w:val="002C7F36"/>
    <w:rsid w:val="002D09A1"/>
    <w:rsid w:val="002D0C3E"/>
    <w:rsid w:val="002D15D5"/>
    <w:rsid w:val="002D1A02"/>
    <w:rsid w:val="002D1A27"/>
    <w:rsid w:val="002D45EF"/>
    <w:rsid w:val="002D4A69"/>
    <w:rsid w:val="002D5513"/>
    <w:rsid w:val="002D5972"/>
    <w:rsid w:val="002D5D9C"/>
    <w:rsid w:val="002D5EF6"/>
    <w:rsid w:val="002E1DF8"/>
    <w:rsid w:val="002E20A4"/>
    <w:rsid w:val="002E2825"/>
    <w:rsid w:val="002E3349"/>
    <w:rsid w:val="002E7092"/>
    <w:rsid w:val="002F09D5"/>
    <w:rsid w:val="002F1D0B"/>
    <w:rsid w:val="002F26F6"/>
    <w:rsid w:val="002F352E"/>
    <w:rsid w:val="002F3F9D"/>
    <w:rsid w:val="002F4474"/>
    <w:rsid w:val="002F4AC5"/>
    <w:rsid w:val="002F4F54"/>
    <w:rsid w:val="002F6A45"/>
    <w:rsid w:val="002F6B04"/>
    <w:rsid w:val="002F722C"/>
    <w:rsid w:val="002F7CA3"/>
    <w:rsid w:val="00300F07"/>
    <w:rsid w:val="00302042"/>
    <w:rsid w:val="0030206D"/>
    <w:rsid w:val="003020B4"/>
    <w:rsid w:val="003026DF"/>
    <w:rsid w:val="00302CF2"/>
    <w:rsid w:val="0030655A"/>
    <w:rsid w:val="00312760"/>
    <w:rsid w:val="0031299E"/>
    <w:rsid w:val="003129A6"/>
    <w:rsid w:val="0031419A"/>
    <w:rsid w:val="003151F6"/>
    <w:rsid w:val="00315521"/>
    <w:rsid w:val="00315F43"/>
    <w:rsid w:val="0031618D"/>
    <w:rsid w:val="00320391"/>
    <w:rsid w:val="00320E05"/>
    <w:rsid w:val="003212CF"/>
    <w:rsid w:val="00321A2D"/>
    <w:rsid w:val="0032274F"/>
    <w:rsid w:val="00323D8E"/>
    <w:rsid w:val="00325244"/>
    <w:rsid w:val="00330188"/>
    <w:rsid w:val="00330F90"/>
    <w:rsid w:val="0033127C"/>
    <w:rsid w:val="00332645"/>
    <w:rsid w:val="00332B1B"/>
    <w:rsid w:val="003334B4"/>
    <w:rsid w:val="0033376C"/>
    <w:rsid w:val="00333CB3"/>
    <w:rsid w:val="00336478"/>
    <w:rsid w:val="00337108"/>
    <w:rsid w:val="00337503"/>
    <w:rsid w:val="00337C89"/>
    <w:rsid w:val="00340771"/>
    <w:rsid w:val="00340D83"/>
    <w:rsid w:val="00341202"/>
    <w:rsid w:val="0034211E"/>
    <w:rsid w:val="00342B72"/>
    <w:rsid w:val="00342BE9"/>
    <w:rsid w:val="0034310D"/>
    <w:rsid w:val="00344331"/>
    <w:rsid w:val="00344DF6"/>
    <w:rsid w:val="0034595C"/>
    <w:rsid w:val="0034671E"/>
    <w:rsid w:val="00352701"/>
    <w:rsid w:val="00354DBA"/>
    <w:rsid w:val="00355A01"/>
    <w:rsid w:val="003578CD"/>
    <w:rsid w:val="003579C6"/>
    <w:rsid w:val="00357AAD"/>
    <w:rsid w:val="003612D0"/>
    <w:rsid w:val="0036149C"/>
    <w:rsid w:val="00362544"/>
    <w:rsid w:val="00364765"/>
    <w:rsid w:val="00365144"/>
    <w:rsid w:val="003657CE"/>
    <w:rsid w:val="00365887"/>
    <w:rsid w:val="0036706F"/>
    <w:rsid w:val="00367A63"/>
    <w:rsid w:val="00367E61"/>
    <w:rsid w:val="0037031C"/>
    <w:rsid w:val="00370611"/>
    <w:rsid w:val="00371112"/>
    <w:rsid w:val="003715B7"/>
    <w:rsid w:val="00372047"/>
    <w:rsid w:val="00372D93"/>
    <w:rsid w:val="00374BAD"/>
    <w:rsid w:val="003751F9"/>
    <w:rsid w:val="0037681B"/>
    <w:rsid w:val="00376925"/>
    <w:rsid w:val="00376B84"/>
    <w:rsid w:val="00376BEA"/>
    <w:rsid w:val="0037787C"/>
    <w:rsid w:val="00377A8E"/>
    <w:rsid w:val="0038070C"/>
    <w:rsid w:val="003810A5"/>
    <w:rsid w:val="00381ACF"/>
    <w:rsid w:val="00381DE1"/>
    <w:rsid w:val="00381E47"/>
    <w:rsid w:val="003832EC"/>
    <w:rsid w:val="00384791"/>
    <w:rsid w:val="00385347"/>
    <w:rsid w:val="00386273"/>
    <w:rsid w:val="00386F55"/>
    <w:rsid w:val="00387980"/>
    <w:rsid w:val="00390259"/>
    <w:rsid w:val="0039275A"/>
    <w:rsid w:val="003929E4"/>
    <w:rsid w:val="00393AE6"/>
    <w:rsid w:val="00393F04"/>
    <w:rsid w:val="003953D3"/>
    <w:rsid w:val="00396C49"/>
    <w:rsid w:val="00396DC8"/>
    <w:rsid w:val="00397CF4"/>
    <w:rsid w:val="003A0C7E"/>
    <w:rsid w:val="003A27C6"/>
    <w:rsid w:val="003A37EF"/>
    <w:rsid w:val="003A3BEA"/>
    <w:rsid w:val="003A6667"/>
    <w:rsid w:val="003A66D7"/>
    <w:rsid w:val="003A6825"/>
    <w:rsid w:val="003A7899"/>
    <w:rsid w:val="003B0D6A"/>
    <w:rsid w:val="003B28A5"/>
    <w:rsid w:val="003B2AE3"/>
    <w:rsid w:val="003B2DB1"/>
    <w:rsid w:val="003B4D55"/>
    <w:rsid w:val="003B5C6D"/>
    <w:rsid w:val="003B7115"/>
    <w:rsid w:val="003C2639"/>
    <w:rsid w:val="003C3404"/>
    <w:rsid w:val="003C3F69"/>
    <w:rsid w:val="003C4700"/>
    <w:rsid w:val="003C5AAC"/>
    <w:rsid w:val="003C7B34"/>
    <w:rsid w:val="003D111B"/>
    <w:rsid w:val="003D2475"/>
    <w:rsid w:val="003D27FB"/>
    <w:rsid w:val="003D4059"/>
    <w:rsid w:val="003D423A"/>
    <w:rsid w:val="003D5B5B"/>
    <w:rsid w:val="003D749B"/>
    <w:rsid w:val="003D7723"/>
    <w:rsid w:val="003E01C7"/>
    <w:rsid w:val="003E0A68"/>
    <w:rsid w:val="003E2F06"/>
    <w:rsid w:val="003E5585"/>
    <w:rsid w:val="003E5C88"/>
    <w:rsid w:val="003E5DC8"/>
    <w:rsid w:val="003E64F7"/>
    <w:rsid w:val="003E7427"/>
    <w:rsid w:val="003F0954"/>
    <w:rsid w:val="003F1570"/>
    <w:rsid w:val="003F171C"/>
    <w:rsid w:val="003F341B"/>
    <w:rsid w:val="003F4B0C"/>
    <w:rsid w:val="003F53F5"/>
    <w:rsid w:val="003F6BC8"/>
    <w:rsid w:val="003F7940"/>
    <w:rsid w:val="003F7E3B"/>
    <w:rsid w:val="004004B2"/>
    <w:rsid w:val="00400843"/>
    <w:rsid w:val="00401FA0"/>
    <w:rsid w:val="004028B2"/>
    <w:rsid w:val="00402AED"/>
    <w:rsid w:val="00405502"/>
    <w:rsid w:val="004056B0"/>
    <w:rsid w:val="00405DC9"/>
    <w:rsid w:val="00406791"/>
    <w:rsid w:val="004110A2"/>
    <w:rsid w:val="0041176B"/>
    <w:rsid w:val="00411809"/>
    <w:rsid w:val="00411D7E"/>
    <w:rsid w:val="00412973"/>
    <w:rsid w:val="00412A3E"/>
    <w:rsid w:val="00412B71"/>
    <w:rsid w:val="00413F00"/>
    <w:rsid w:val="0041453C"/>
    <w:rsid w:val="0041476A"/>
    <w:rsid w:val="00414EE3"/>
    <w:rsid w:val="00414EEF"/>
    <w:rsid w:val="0041509B"/>
    <w:rsid w:val="00416590"/>
    <w:rsid w:val="004165D3"/>
    <w:rsid w:val="00416B9D"/>
    <w:rsid w:val="00416D6B"/>
    <w:rsid w:val="004170E6"/>
    <w:rsid w:val="0041773E"/>
    <w:rsid w:val="00417BC5"/>
    <w:rsid w:val="00423831"/>
    <w:rsid w:val="00423993"/>
    <w:rsid w:val="00424A6C"/>
    <w:rsid w:val="00425971"/>
    <w:rsid w:val="00425DC8"/>
    <w:rsid w:val="00426178"/>
    <w:rsid w:val="00430407"/>
    <w:rsid w:val="00431273"/>
    <w:rsid w:val="00431ED0"/>
    <w:rsid w:val="00432704"/>
    <w:rsid w:val="00432BCF"/>
    <w:rsid w:val="00433607"/>
    <w:rsid w:val="00435966"/>
    <w:rsid w:val="00436B17"/>
    <w:rsid w:val="00437AD6"/>
    <w:rsid w:val="00441019"/>
    <w:rsid w:val="004419E4"/>
    <w:rsid w:val="004420FF"/>
    <w:rsid w:val="00442A05"/>
    <w:rsid w:val="00443D6C"/>
    <w:rsid w:val="004456F3"/>
    <w:rsid w:val="00451193"/>
    <w:rsid w:val="00451918"/>
    <w:rsid w:val="00451DFD"/>
    <w:rsid w:val="00453FE0"/>
    <w:rsid w:val="00455B26"/>
    <w:rsid w:val="00456270"/>
    <w:rsid w:val="0045793C"/>
    <w:rsid w:val="0046043E"/>
    <w:rsid w:val="00461AB4"/>
    <w:rsid w:val="00461C88"/>
    <w:rsid w:val="00462084"/>
    <w:rsid w:val="00462096"/>
    <w:rsid w:val="00464547"/>
    <w:rsid w:val="00464E9B"/>
    <w:rsid w:val="00464F86"/>
    <w:rsid w:val="0046620B"/>
    <w:rsid w:val="00466525"/>
    <w:rsid w:val="00467079"/>
    <w:rsid w:val="00467DBD"/>
    <w:rsid w:val="0047018F"/>
    <w:rsid w:val="004718C1"/>
    <w:rsid w:val="0047279F"/>
    <w:rsid w:val="00473CF9"/>
    <w:rsid w:val="00473ED7"/>
    <w:rsid w:val="004744BD"/>
    <w:rsid w:val="00475740"/>
    <w:rsid w:val="00477075"/>
    <w:rsid w:val="00480402"/>
    <w:rsid w:val="00481C7F"/>
    <w:rsid w:val="004834EE"/>
    <w:rsid w:val="00483AD1"/>
    <w:rsid w:val="00484E9A"/>
    <w:rsid w:val="00484F0F"/>
    <w:rsid w:val="00485761"/>
    <w:rsid w:val="004864AF"/>
    <w:rsid w:val="004866D0"/>
    <w:rsid w:val="0048744E"/>
    <w:rsid w:val="004878C9"/>
    <w:rsid w:val="004900C4"/>
    <w:rsid w:val="00491122"/>
    <w:rsid w:val="0049196F"/>
    <w:rsid w:val="0049231B"/>
    <w:rsid w:val="004953CD"/>
    <w:rsid w:val="00495589"/>
    <w:rsid w:val="004968D9"/>
    <w:rsid w:val="00496DC0"/>
    <w:rsid w:val="004978F7"/>
    <w:rsid w:val="004A02AD"/>
    <w:rsid w:val="004A0EB2"/>
    <w:rsid w:val="004A2372"/>
    <w:rsid w:val="004A2F54"/>
    <w:rsid w:val="004A3EFC"/>
    <w:rsid w:val="004A42AE"/>
    <w:rsid w:val="004A60DC"/>
    <w:rsid w:val="004A7670"/>
    <w:rsid w:val="004B0F33"/>
    <w:rsid w:val="004B101A"/>
    <w:rsid w:val="004B3102"/>
    <w:rsid w:val="004B41C1"/>
    <w:rsid w:val="004B50D6"/>
    <w:rsid w:val="004B5A5E"/>
    <w:rsid w:val="004B6B6F"/>
    <w:rsid w:val="004B6ED6"/>
    <w:rsid w:val="004B70FD"/>
    <w:rsid w:val="004C3D6D"/>
    <w:rsid w:val="004C4704"/>
    <w:rsid w:val="004C4A1D"/>
    <w:rsid w:val="004C53EE"/>
    <w:rsid w:val="004C6098"/>
    <w:rsid w:val="004C743C"/>
    <w:rsid w:val="004D0A64"/>
    <w:rsid w:val="004D0BC1"/>
    <w:rsid w:val="004D0E94"/>
    <w:rsid w:val="004D24D5"/>
    <w:rsid w:val="004D3AA1"/>
    <w:rsid w:val="004D64BA"/>
    <w:rsid w:val="004D6761"/>
    <w:rsid w:val="004D6CDD"/>
    <w:rsid w:val="004D74C1"/>
    <w:rsid w:val="004D7BA1"/>
    <w:rsid w:val="004E01E8"/>
    <w:rsid w:val="004E0F1B"/>
    <w:rsid w:val="004E0F84"/>
    <w:rsid w:val="004E1ABB"/>
    <w:rsid w:val="004E1DBE"/>
    <w:rsid w:val="004E2AA3"/>
    <w:rsid w:val="004E35E0"/>
    <w:rsid w:val="004E3B39"/>
    <w:rsid w:val="004E41D9"/>
    <w:rsid w:val="004E452D"/>
    <w:rsid w:val="004E487E"/>
    <w:rsid w:val="004F06C3"/>
    <w:rsid w:val="004F0EA6"/>
    <w:rsid w:val="004F2B44"/>
    <w:rsid w:val="004F5955"/>
    <w:rsid w:val="004F6FA9"/>
    <w:rsid w:val="00501693"/>
    <w:rsid w:val="0050344C"/>
    <w:rsid w:val="0050634D"/>
    <w:rsid w:val="00506C01"/>
    <w:rsid w:val="0051248A"/>
    <w:rsid w:val="00513DF4"/>
    <w:rsid w:val="005150E4"/>
    <w:rsid w:val="00515956"/>
    <w:rsid w:val="005177F7"/>
    <w:rsid w:val="00517D5B"/>
    <w:rsid w:val="0052042B"/>
    <w:rsid w:val="00520B96"/>
    <w:rsid w:val="0052115C"/>
    <w:rsid w:val="0052242A"/>
    <w:rsid w:val="0052315D"/>
    <w:rsid w:val="005240B0"/>
    <w:rsid w:val="005261B0"/>
    <w:rsid w:val="00527236"/>
    <w:rsid w:val="00527A45"/>
    <w:rsid w:val="00527CA2"/>
    <w:rsid w:val="00530902"/>
    <w:rsid w:val="00531D25"/>
    <w:rsid w:val="00531FEE"/>
    <w:rsid w:val="005326A9"/>
    <w:rsid w:val="005335A4"/>
    <w:rsid w:val="00536E66"/>
    <w:rsid w:val="005379EB"/>
    <w:rsid w:val="00541C09"/>
    <w:rsid w:val="00541F9C"/>
    <w:rsid w:val="005428A9"/>
    <w:rsid w:val="00544D75"/>
    <w:rsid w:val="005455D8"/>
    <w:rsid w:val="00545A48"/>
    <w:rsid w:val="00545F6D"/>
    <w:rsid w:val="00546012"/>
    <w:rsid w:val="00546658"/>
    <w:rsid w:val="005473EC"/>
    <w:rsid w:val="00550E1E"/>
    <w:rsid w:val="00551E6A"/>
    <w:rsid w:val="0055297B"/>
    <w:rsid w:val="0055386E"/>
    <w:rsid w:val="00556FF0"/>
    <w:rsid w:val="00560793"/>
    <w:rsid w:val="00560920"/>
    <w:rsid w:val="00560F16"/>
    <w:rsid w:val="005611D7"/>
    <w:rsid w:val="005616FA"/>
    <w:rsid w:val="00562248"/>
    <w:rsid w:val="00562624"/>
    <w:rsid w:val="00565E2D"/>
    <w:rsid w:val="00565EB3"/>
    <w:rsid w:val="0056724E"/>
    <w:rsid w:val="005675BB"/>
    <w:rsid w:val="0056789D"/>
    <w:rsid w:val="00571383"/>
    <w:rsid w:val="005717E6"/>
    <w:rsid w:val="00571A5F"/>
    <w:rsid w:val="00571DA2"/>
    <w:rsid w:val="00572B9E"/>
    <w:rsid w:val="005755FD"/>
    <w:rsid w:val="005757A9"/>
    <w:rsid w:val="00577B46"/>
    <w:rsid w:val="00580DCF"/>
    <w:rsid w:val="00581737"/>
    <w:rsid w:val="00581C42"/>
    <w:rsid w:val="0058209B"/>
    <w:rsid w:val="005825BE"/>
    <w:rsid w:val="00582696"/>
    <w:rsid w:val="00583C33"/>
    <w:rsid w:val="005847CB"/>
    <w:rsid w:val="005849E6"/>
    <w:rsid w:val="00585B9C"/>
    <w:rsid w:val="0059151D"/>
    <w:rsid w:val="00591553"/>
    <w:rsid w:val="00591755"/>
    <w:rsid w:val="00592A9E"/>
    <w:rsid w:val="0059425C"/>
    <w:rsid w:val="00594BC2"/>
    <w:rsid w:val="00595E3A"/>
    <w:rsid w:val="005972BF"/>
    <w:rsid w:val="00597F08"/>
    <w:rsid w:val="005A02D2"/>
    <w:rsid w:val="005A1D1E"/>
    <w:rsid w:val="005A20DD"/>
    <w:rsid w:val="005A57FD"/>
    <w:rsid w:val="005A58BE"/>
    <w:rsid w:val="005B042F"/>
    <w:rsid w:val="005B076E"/>
    <w:rsid w:val="005B3618"/>
    <w:rsid w:val="005B3C60"/>
    <w:rsid w:val="005B4341"/>
    <w:rsid w:val="005B46DC"/>
    <w:rsid w:val="005B49AD"/>
    <w:rsid w:val="005B6295"/>
    <w:rsid w:val="005B64A7"/>
    <w:rsid w:val="005B7AFE"/>
    <w:rsid w:val="005C0834"/>
    <w:rsid w:val="005C0DCD"/>
    <w:rsid w:val="005C0E8F"/>
    <w:rsid w:val="005C2308"/>
    <w:rsid w:val="005C2C85"/>
    <w:rsid w:val="005C5399"/>
    <w:rsid w:val="005C673E"/>
    <w:rsid w:val="005C7E2B"/>
    <w:rsid w:val="005C7EDD"/>
    <w:rsid w:val="005D0E71"/>
    <w:rsid w:val="005D1D9C"/>
    <w:rsid w:val="005D229A"/>
    <w:rsid w:val="005D2A96"/>
    <w:rsid w:val="005D4C2E"/>
    <w:rsid w:val="005D51DC"/>
    <w:rsid w:val="005D67F8"/>
    <w:rsid w:val="005D79BA"/>
    <w:rsid w:val="005D7F80"/>
    <w:rsid w:val="005E0255"/>
    <w:rsid w:val="005E09D6"/>
    <w:rsid w:val="005E140B"/>
    <w:rsid w:val="005E350D"/>
    <w:rsid w:val="005E3810"/>
    <w:rsid w:val="005E5302"/>
    <w:rsid w:val="005E588D"/>
    <w:rsid w:val="005E5AF0"/>
    <w:rsid w:val="005F0765"/>
    <w:rsid w:val="005F11B6"/>
    <w:rsid w:val="005F123A"/>
    <w:rsid w:val="005F2232"/>
    <w:rsid w:val="005F2639"/>
    <w:rsid w:val="005F3767"/>
    <w:rsid w:val="005F3841"/>
    <w:rsid w:val="005F3B28"/>
    <w:rsid w:val="005F3CB7"/>
    <w:rsid w:val="005F4EAA"/>
    <w:rsid w:val="005F5B01"/>
    <w:rsid w:val="005F6B37"/>
    <w:rsid w:val="005F7773"/>
    <w:rsid w:val="005F7D66"/>
    <w:rsid w:val="0060133C"/>
    <w:rsid w:val="00605D5B"/>
    <w:rsid w:val="00607360"/>
    <w:rsid w:val="00607411"/>
    <w:rsid w:val="006076C6"/>
    <w:rsid w:val="00610A1C"/>
    <w:rsid w:val="00610C8B"/>
    <w:rsid w:val="0061177C"/>
    <w:rsid w:val="00611EB7"/>
    <w:rsid w:val="00612DF2"/>
    <w:rsid w:val="006171C6"/>
    <w:rsid w:val="006207B2"/>
    <w:rsid w:val="00621EA8"/>
    <w:rsid w:val="006254CC"/>
    <w:rsid w:val="00625792"/>
    <w:rsid w:val="00630580"/>
    <w:rsid w:val="00630F27"/>
    <w:rsid w:val="006318BF"/>
    <w:rsid w:val="0063305A"/>
    <w:rsid w:val="0063405A"/>
    <w:rsid w:val="00635598"/>
    <w:rsid w:val="00635ABB"/>
    <w:rsid w:val="0063612A"/>
    <w:rsid w:val="00636DC0"/>
    <w:rsid w:val="00636EF8"/>
    <w:rsid w:val="00637964"/>
    <w:rsid w:val="00637BE6"/>
    <w:rsid w:val="006440F7"/>
    <w:rsid w:val="0064496E"/>
    <w:rsid w:val="006458A1"/>
    <w:rsid w:val="00645FA5"/>
    <w:rsid w:val="00650189"/>
    <w:rsid w:val="0065089C"/>
    <w:rsid w:val="00650AC9"/>
    <w:rsid w:val="00652B30"/>
    <w:rsid w:val="00652E45"/>
    <w:rsid w:val="006552DA"/>
    <w:rsid w:val="006611AF"/>
    <w:rsid w:val="006619A9"/>
    <w:rsid w:val="00661EF2"/>
    <w:rsid w:val="00663783"/>
    <w:rsid w:val="00663B0D"/>
    <w:rsid w:val="00663F59"/>
    <w:rsid w:val="006648A2"/>
    <w:rsid w:val="00672165"/>
    <w:rsid w:val="00672632"/>
    <w:rsid w:val="0067272A"/>
    <w:rsid w:val="00672BF8"/>
    <w:rsid w:val="0067302F"/>
    <w:rsid w:val="00673248"/>
    <w:rsid w:val="0067571E"/>
    <w:rsid w:val="00675BF7"/>
    <w:rsid w:val="00677DB9"/>
    <w:rsid w:val="0068088D"/>
    <w:rsid w:val="0068098A"/>
    <w:rsid w:val="00681168"/>
    <w:rsid w:val="00683192"/>
    <w:rsid w:val="006837B9"/>
    <w:rsid w:val="00683977"/>
    <w:rsid w:val="00683B2F"/>
    <w:rsid w:val="00683CC5"/>
    <w:rsid w:val="006851D2"/>
    <w:rsid w:val="00690DE2"/>
    <w:rsid w:val="006919E0"/>
    <w:rsid w:val="006922AA"/>
    <w:rsid w:val="00693FB8"/>
    <w:rsid w:val="006946E3"/>
    <w:rsid w:val="0069513D"/>
    <w:rsid w:val="00695201"/>
    <w:rsid w:val="00695607"/>
    <w:rsid w:val="0069687D"/>
    <w:rsid w:val="00696A10"/>
    <w:rsid w:val="00697B21"/>
    <w:rsid w:val="00697E58"/>
    <w:rsid w:val="00697E82"/>
    <w:rsid w:val="006A1316"/>
    <w:rsid w:val="006A1719"/>
    <w:rsid w:val="006A2142"/>
    <w:rsid w:val="006A374B"/>
    <w:rsid w:val="006A6345"/>
    <w:rsid w:val="006A6804"/>
    <w:rsid w:val="006A747F"/>
    <w:rsid w:val="006A7DFC"/>
    <w:rsid w:val="006B099C"/>
    <w:rsid w:val="006B181F"/>
    <w:rsid w:val="006B1EF9"/>
    <w:rsid w:val="006B2FE8"/>
    <w:rsid w:val="006B357E"/>
    <w:rsid w:val="006B4292"/>
    <w:rsid w:val="006B45B9"/>
    <w:rsid w:val="006B4DCD"/>
    <w:rsid w:val="006B5938"/>
    <w:rsid w:val="006B5F6D"/>
    <w:rsid w:val="006B6050"/>
    <w:rsid w:val="006B773A"/>
    <w:rsid w:val="006C0D9D"/>
    <w:rsid w:val="006C1427"/>
    <w:rsid w:val="006C1CAF"/>
    <w:rsid w:val="006C4ED6"/>
    <w:rsid w:val="006C58F1"/>
    <w:rsid w:val="006C7159"/>
    <w:rsid w:val="006D1060"/>
    <w:rsid w:val="006D259F"/>
    <w:rsid w:val="006D3793"/>
    <w:rsid w:val="006D5004"/>
    <w:rsid w:val="006D7025"/>
    <w:rsid w:val="006E0358"/>
    <w:rsid w:val="006E09E1"/>
    <w:rsid w:val="006E0ED9"/>
    <w:rsid w:val="006E2FBF"/>
    <w:rsid w:val="006E355E"/>
    <w:rsid w:val="006E42C6"/>
    <w:rsid w:val="006E43A2"/>
    <w:rsid w:val="006E50BD"/>
    <w:rsid w:val="006E6BDE"/>
    <w:rsid w:val="006E7264"/>
    <w:rsid w:val="006E758F"/>
    <w:rsid w:val="006F14C0"/>
    <w:rsid w:val="006F3007"/>
    <w:rsid w:val="006F3981"/>
    <w:rsid w:val="006F5D25"/>
    <w:rsid w:val="006F6932"/>
    <w:rsid w:val="006F6E67"/>
    <w:rsid w:val="00701B2E"/>
    <w:rsid w:val="0070266F"/>
    <w:rsid w:val="00702791"/>
    <w:rsid w:val="00703708"/>
    <w:rsid w:val="00705400"/>
    <w:rsid w:val="00707AAB"/>
    <w:rsid w:val="007128C8"/>
    <w:rsid w:val="007129E7"/>
    <w:rsid w:val="00713483"/>
    <w:rsid w:val="00715B31"/>
    <w:rsid w:val="00715FDF"/>
    <w:rsid w:val="00717059"/>
    <w:rsid w:val="00717699"/>
    <w:rsid w:val="00720243"/>
    <w:rsid w:val="00720882"/>
    <w:rsid w:val="007215A2"/>
    <w:rsid w:val="00722481"/>
    <w:rsid w:val="00722B52"/>
    <w:rsid w:val="0072325C"/>
    <w:rsid w:val="007232D3"/>
    <w:rsid w:val="00723633"/>
    <w:rsid w:val="007239C2"/>
    <w:rsid w:val="007240DB"/>
    <w:rsid w:val="00725C9E"/>
    <w:rsid w:val="0072674C"/>
    <w:rsid w:val="00730F63"/>
    <w:rsid w:val="007322E5"/>
    <w:rsid w:val="0073375A"/>
    <w:rsid w:val="007345BA"/>
    <w:rsid w:val="0073509D"/>
    <w:rsid w:val="00736AF7"/>
    <w:rsid w:val="00737E69"/>
    <w:rsid w:val="007411D4"/>
    <w:rsid w:val="00741634"/>
    <w:rsid w:val="007419CB"/>
    <w:rsid w:val="00741A2C"/>
    <w:rsid w:val="00741DEE"/>
    <w:rsid w:val="00742245"/>
    <w:rsid w:val="00742983"/>
    <w:rsid w:val="007432C8"/>
    <w:rsid w:val="0074381C"/>
    <w:rsid w:val="00746E7A"/>
    <w:rsid w:val="00746FAC"/>
    <w:rsid w:val="0074717A"/>
    <w:rsid w:val="00747C3E"/>
    <w:rsid w:val="00752008"/>
    <w:rsid w:val="007526DA"/>
    <w:rsid w:val="007528BF"/>
    <w:rsid w:val="00753BD3"/>
    <w:rsid w:val="007575C0"/>
    <w:rsid w:val="00761BC5"/>
    <w:rsid w:val="00761C73"/>
    <w:rsid w:val="007638D6"/>
    <w:rsid w:val="00764CAC"/>
    <w:rsid w:val="00765A68"/>
    <w:rsid w:val="007677CF"/>
    <w:rsid w:val="00767917"/>
    <w:rsid w:val="007716B7"/>
    <w:rsid w:val="00771DBF"/>
    <w:rsid w:val="00772882"/>
    <w:rsid w:val="00773070"/>
    <w:rsid w:val="00773214"/>
    <w:rsid w:val="0077354B"/>
    <w:rsid w:val="00773D32"/>
    <w:rsid w:val="00775EC4"/>
    <w:rsid w:val="00776678"/>
    <w:rsid w:val="00780567"/>
    <w:rsid w:val="00782265"/>
    <w:rsid w:val="00782587"/>
    <w:rsid w:val="00784CA1"/>
    <w:rsid w:val="00785BF3"/>
    <w:rsid w:val="00786D12"/>
    <w:rsid w:val="0079108A"/>
    <w:rsid w:val="0079216E"/>
    <w:rsid w:val="007932C0"/>
    <w:rsid w:val="00794537"/>
    <w:rsid w:val="00794C6A"/>
    <w:rsid w:val="00794CA9"/>
    <w:rsid w:val="0079519E"/>
    <w:rsid w:val="0079568D"/>
    <w:rsid w:val="00795978"/>
    <w:rsid w:val="007961CD"/>
    <w:rsid w:val="00796595"/>
    <w:rsid w:val="00796BFC"/>
    <w:rsid w:val="00796DC9"/>
    <w:rsid w:val="0079781F"/>
    <w:rsid w:val="007A0C34"/>
    <w:rsid w:val="007A356F"/>
    <w:rsid w:val="007A5CA4"/>
    <w:rsid w:val="007A6AD0"/>
    <w:rsid w:val="007A734E"/>
    <w:rsid w:val="007A78BC"/>
    <w:rsid w:val="007A7DB2"/>
    <w:rsid w:val="007A7F51"/>
    <w:rsid w:val="007B0DA0"/>
    <w:rsid w:val="007B193A"/>
    <w:rsid w:val="007B40FA"/>
    <w:rsid w:val="007B5FA9"/>
    <w:rsid w:val="007B7E72"/>
    <w:rsid w:val="007C090B"/>
    <w:rsid w:val="007C0BE5"/>
    <w:rsid w:val="007C142E"/>
    <w:rsid w:val="007C14F7"/>
    <w:rsid w:val="007C2EA1"/>
    <w:rsid w:val="007C370E"/>
    <w:rsid w:val="007C4698"/>
    <w:rsid w:val="007C564C"/>
    <w:rsid w:val="007C6314"/>
    <w:rsid w:val="007C6755"/>
    <w:rsid w:val="007C69CD"/>
    <w:rsid w:val="007C7A2D"/>
    <w:rsid w:val="007C7C87"/>
    <w:rsid w:val="007D0662"/>
    <w:rsid w:val="007D0F25"/>
    <w:rsid w:val="007D19BF"/>
    <w:rsid w:val="007D1E5B"/>
    <w:rsid w:val="007D3311"/>
    <w:rsid w:val="007D391F"/>
    <w:rsid w:val="007D3BAB"/>
    <w:rsid w:val="007D41AF"/>
    <w:rsid w:val="007D42E3"/>
    <w:rsid w:val="007D4EFB"/>
    <w:rsid w:val="007D528C"/>
    <w:rsid w:val="007D5C7F"/>
    <w:rsid w:val="007D71CF"/>
    <w:rsid w:val="007D774E"/>
    <w:rsid w:val="007D7C57"/>
    <w:rsid w:val="007E1018"/>
    <w:rsid w:val="007E1173"/>
    <w:rsid w:val="007E30A4"/>
    <w:rsid w:val="007E3D68"/>
    <w:rsid w:val="007E4061"/>
    <w:rsid w:val="007E4D53"/>
    <w:rsid w:val="007E544B"/>
    <w:rsid w:val="007F04BF"/>
    <w:rsid w:val="007F061F"/>
    <w:rsid w:val="007F2C74"/>
    <w:rsid w:val="007F3CF9"/>
    <w:rsid w:val="007F5991"/>
    <w:rsid w:val="007F7218"/>
    <w:rsid w:val="008002E9"/>
    <w:rsid w:val="00800AF2"/>
    <w:rsid w:val="008018F6"/>
    <w:rsid w:val="00801D9D"/>
    <w:rsid w:val="0080365C"/>
    <w:rsid w:val="00804749"/>
    <w:rsid w:val="00805513"/>
    <w:rsid w:val="00805979"/>
    <w:rsid w:val="00805C75"/>
    <w:rsid w:val="0080614E"/>
    <w:rsid w:val="00806155"/>
    <w:rsid w:val="00810B42"/>
    <w:rsid w:val="00811B43"/>
    <w:rsid w:val="0081235A"/>
    <w:rsid w:val="008124DE"/>
    <w:rsid w:val="0081308B"/>
    <w:rsid w:val="00814427"/>
    <w:rsid w:val="00814FDF"/>
    <w:rsid w:val="0081685F"/>
    <w:rsid w:val="00817422"/>
    <w:rsid w:val="008205B0"/>
    <w:rsid w:val="0082191B"/>
    <w:rsid w:val="008221CA"/>
    <w:rsid w:val="008225E2"/>
    <w:rsid w:val="008226B6"/>
    <w:rsid w:val="00823220"/>
    <w:rsid w:val="00823583"/>
    <w:rsid w:val="008245FA"/>
    <w:rsid w:val="00824FC2"/>
    <w:rsid w:val="008255DA"/>
    <w:rsid w:val="008259F6"/>
    <w:rsid w:val="008262A8"/>
    <w:rsid w:val="00826885"/>
    <w:rsid w:val="00826967"/>
    <w:rsid w:val="0083029C"/>
    <w:rsid w:val="00831B1B"/>
    <w:rsid w:val="0083274A"/>
    <w:rsid w:val="00833768"/>
    <w:rsid w:val="00833851"/>
    <w:rsid w:val="00836DA7"/>
    <w:rsid w:val="0083783F"/>
    <w:rsid w:val="00840C07"/>
    <w:rsid w:val="008412D0"/>
    <w:rsid w:val="0084148D"/>
    <w:rsid w:val="008415A7"/>
    <w:rsid w:val="00841E3F"/>
    <w:rsid w:val="0084250B"/>
    <w:rsid w:val="00843D60"/>
    <w:rsid w:val="00846148"/>
    <w:rsid w:val="00846A8B"/>
    <w:rsid w:val="00846E29"/>
    <w:rsid w:val="008473C5"/>
    <w:rsid w:val="008504A0"/>
    <w:rsid w:val="00850A7D"/>
    <w:rsid w:val="00850C37"/>
    <w:rsid w:val="00852619"/>
    <w:rsid w:val="0085264A"/>
    <w:rsid w:val="00852FFF"/>
    <w:rsid w:val="00853C88"/>
    <w:rsid w:val="00854005"/>
    <w:rsid w:val="00854D86"/>
    <w:rsid w:val="00855670"/>
    <w:rsid w:val="0085570E"/>
    <w:rsid w:val="00855FA2"/>
    <w:rsid w:val="008560A4"/>
    <w:rsid w:val="008563F1"/>
    <w:rsid w:val="00856D3A"/>
    <w:rsid w:val="00857F9B"/>
    <w:rsid w:val="00860533"/>
    <w:rsid w:val="00860604"/>
    <w:rsid w:val="00861140"/>
    <w:rsid w:val="00861944"/>
    <w:rsid w:val="008621D0"/>
    <w:rsid w:val="00862BA7"/>
    <w:rsid w:val="0086316F"/>
    <w:rsid w:val="0086326A"/>
    <w:rsid w:val="008632A4"/>
    <w:rsid w:val="00864772"/>
    <w:rsid w:val="00864AE0"/>
    <w:rsid w:val="00865070"/>
    <w:rsid w:val="008669C8"/>
    <w:rsid w:val="00866E6C"/>
    <w:rsid w:val="00870462"/>
    <w:rsid w:val="008704F7"/>
    <w:rsid w:val="00873138"/>
    <w:rsid w:val="00874027"/>
    <w:rsid w:val="00875E63"/>
    <w:rsid w:val="008827AC"/>
    <w:rsid w:val="00883778"/>
    <w:rsid w:val="00884D05"/>
    <w:rsid w:val="00885C5F"/>
    <w:rsid w:val="008863F7"/>
    <w:rsid w:val="00886E27"/>
    <w:rsid w:val="00890716"/>
    <w:rsid w:val="00890783"/>
    <w:rsid w:val="00890A8F"/>
    <w:rsid w:val="00890FA5"/>
    <w:rsid w:val="008922F9"/>
    <w:rsid w:val="00892C03"/>
    <w:rsid w:val="008932F5"/>
    <w:rsid w:val="00894207"/>
    <w:rsid w:val="00894878"/>
    <w:rsid w:val="00897671"/>
    <w:rsid w:val="008977C0"/>
    <w:rsid w:val="008A02FD"/>
    <w:rsid w:val="008A103A"/>
    <w:rsid w:val="008A21A8"/>
    <w:rsid w:val="008A2D8F"/>
    <w:rsid w:val="008A322F"/>
    <w:rsid w:val="008A4C14"/>
    <w:rsid w:val="008A4E90"/>
    <w:rsid w:val="008A694D"/>
    <w:rsid w:val="008B01C6"/>
    <w:rsid w:val="008B1163"/>
    <w:rsid w:val="008B1D59"/>
    <w:rsid w:val="008B2401"/>
    <w:rsid w:val="008B3C5E"/>
    <w:rsid w:val="008B40D7"/>
    <w:rsid w:val="008B674A"/>
    <w:rsid w:val="008B7690"/>
    <w:rsid w:val="008B76A7"/>
    <w:rsid w:val="008C1600"/>
    <w:rsid w:val="008C16DE"/>
    <w:rsid w:val="008C2576"/>
    <w:rsid w:val="008C2AD7"/>
    <w:rsid w:val="008C7967"/>
    <w:rsid w:val="008C7CB1"/>
    <w:rsid w:val="008D16E5"/>
    <w:rsid w:val="008D20A8"/>
    <w:rsid w:val="008D5787"/>
    <w:rsid w:val="008E0252"/>
    <w:rsid w:val="008E18C6"/>
    <w:rsid w:val="008E22E2"/>
    <w:rsid w:val="008E2610"/>
    <w:rsid w:val="008E30EB"/>
    <w:rsid w:val="008E45AC"/>
    <w:rsid w:val="008E58EC"/>
    <w:rsid w:val="008E5F1D"/>
    <w:rsid w:val="008E627B"/>
    <w:rsid w:val="008E6DFE"/>
    <w:rsid w:val="008E7A2D"/>
    <w:rsid w:val="008E7A6D"/>
    <w:rsid w:val="008F0453"/>
    <w:rsid w:val="008F0FC2"/>
    <w:rsid w:val="008F1692"/>
    <w:rsid w:val="008F2206"/>
    <w:rsid w:val="008F23E6"/>
    <w:rsid w:val="008F2491"/>
    <w:rsid w:val="008F3491"/>
    <w:rsid w:val="008F3F38"/>
    <w:rsid w:val="008F4FCC"/>
    <w:rsid w:val="008F5299"/>
    <w:rsid w:val="008F5C2A"/>
    <w:rsid w:val="008F6029"/>
    <w:rsid w:val="009000C0"/>
    <w:rsid w:val="00900FE0"/>
    <w:rsid w:val="00901A14"/>
    <w:rsid w:val="009046C2"/>
    <w:rsid w:val="00904B7C"/>
    <w:rsid w:val="0090541D"/>
    <w:rsid w:val="00906321"/>
    <w:rsid w:val="00906B70"/>
    <w:rsid w:val="00907456"/>
    <w:rsid w:val="009079B7"/>
    <w:rsid w:val="00910519"/>
    <w:rsid w:val="009107BE"/>
    <w:rsid w:val="00911C38"/>
    <w:rsid w:val="00911D01"/>
    <w:rsid w:val="00912D97"/>
    <w:rsid w:val="0091303D"/>
    <w:rsid w:val="00913A91"/>
    <w:rsid w:val="00914C32"/>
    <w:rsid w:val="00915120"/>
    <w:rsid w:val="00917C04"/>
    <w:rsid w:val="00920353"/>
    <w:rsid w:val="00920CC2"/>
    <w:rsid w:val="00923663"/>
    <w:rsid w:val="009238C7"/>
    <w:rsid w:val="00925ABC"/>
    <w:rsid w:val="00925E69"/>
    <w:rsid w:val="00930526"/>
    <w:rsid w:val="00930D40"/>
    <w:rsid w:val="00932BCD"/>
    <w:rsid w:val="00934034"/>
    <w:rsid w:val="009349E6"/>
    <w:rsid w:val="00936218"/>
    <w:rsid w:val="00940056"/>
    <w:rsid w:val="00940660"/>
    <w:rsid w:val="00940B95"/>
    <w:rsid w:val="00941709"/>
    <w:rsid w:val="009433B9"/>
    <w:rsid w:val="00943CA0"/>
    <w:rsid w:val="00944074"/>
    <w:rsid w:val="00945A61"/>
    <w:rsid w:val="00947B0E"/>
    <w:rsid w:val="00951A33"/>
    <w:rsid w:val="00953348"/>
    <w:rsid w:val="00955340"/>
    <w:rsid w:val="00957212"/>
    <w:rsid w:val="009576F0"/>
    <w:rsid w:val="009640F9"/>
    <w:rsid w:val="00965784"/>
    <w:rsid w:val="00965FB4"/>
    <w:rsid w:val="00966065"/>
    <w:rsid w:val="00967516"/>
    <w:rsid w:val="00972ECB"/>
    <w:rsid w:val="00973AEF"/>
    <w:rsid w:val="00974C2E"/>
    <w:rsid w:val="00975D24"/>
    <w:rsid w:val="009766BB"/>
    <w:rsid w:val="00977884"/>
    <w:rsid w:val="00977E1D"/>
    <w:rsid w:val="009828DF"/>
    <w:rsid w:val="009839C5"/>
    <w:rsid w:val="00985804"/>
    <w:rsid w:val="00985A6D"/>
    <w:rsid w:val="00985EDA"/>
    <w:rsid w:val="0098606C"/>
    <w:rsid w:val="00987768"/>
    <w:rsid w:val="009915EF"/>
    <w:rsid w:val="00991846"/>
    <w:rsid w:val="00992B8C"/>
    <w:rsid w:val="00992CFB"/>
    <w:rsid w:val="00993B9E"/>
    <w:rsid w:val="00994CC3"/>
    <w:rsid w:val="00995D7B"/>
    <w:rsid w:val="00997FE5"/>
    <w:rsid w:val="009A1D2A"/>
    <w:rsid w:val="009A33AD"/>
    <w:rsid w:val="009A3957"/>
    <w:rsid w:val="009A40FE"/>
    <w:rsid w:val="009A4251"/>
    <w:rsid w:val="009A425F"/>
    <w:rsid w:val="009A4AB0"/>
    <w:rsid w:val="009A544A"/>
    <w:rsid w:val="009A55BB"/>
    <w:rsid w:val="009A7047"/>
    <w:rsid w:val="009B02B6"/>
    <w:rsid w:val="009B06ED"/>
    <w:rsid w:val="009B079F"/>
    <w:rsid w:val="009B1B1F"/>
    <w:rsid w:val="009B2D83"/>
    <w:rsid w:val="009B3BD6"/>
    <w:rsid w:val="009C0314"/>
    <w:rsid w:val="009C0A2E"/>
    <w:rsid w:val="009C2ACA"/>
    <w:rsid w:val="009C3936"/>
    <w:rsid w:val="009C3AB5"/>
    <w:rsid w:val="009C5319"/>
    <w:rsid w:val="009C553A"/>
    <w:rsid w:val="009C767E"/>
    <w:rsid w:val="009D0493"/>
    <w:rsid w:val="009D0C0C"/>
    <w:rsid w:val="009D1F49"/>
    <w:rsid w:val="009D2120"/>
    <w:rsid w:val="009D2AE8"/>
    <w:rsid w:val="009D3633"/>
    <w:rsid w:val="009D576A"/>
    <w:rsid w:val="009D6649"/>
    <w:rsid w:val="009E0EC8"/>
    <w:rsid w:val="009E1198"/>
    <w:rsid w:val="009E26E8"/>
    <w:rsid w:val="009E4DFB"/>
    <w:rsid w:val="009E6023"/>
    <w:rsid w:val="009E6A66"/>
    <w:rsid w:val="009E6AEA"/>
    <w:rsid w:val="009E78A9"/>
    <w:rsid w:val="009F0C4E"/>
    <w:rsid w:val="009F1886"/>
    <w:rsid w:val="009F1985"/>
    <w:rsid w:val="009F27AA"/>
    <w:rsid w:val="009F2A8F"/>
    <w:rsid w:val="009F3380"/>
    <w:rsid w:val="009F4F0E"/>
    <w:rsid w:val="009F5D7C"/>
    <w:rsid w:val="009F68EC"/>
    <w:rsid w:val="009F6ED0"/>
    <w:rsid w:val="009F6F03"/>
    <w:rsid w:val="009F741D"/>
    <w:rsid w:val="00A00BCE"/>
    <w:rsid w:val="00A01045"/>
    <w:rsid w:val="00A028A9"/>
    <w:rsid w:val="00A02929"/>
    <w:rsid w:val="00A03105"/>
    <w:rsid w:val="00A03EAD"/>
    <w:rsid w:val="00A04A74"/>
    <w:rsid w:val="00A057BF"/>
    <w:rsid w:val="00A073AA"/>
    <w:rsid w:val="00A07E6B"/>
    <w:rsid w:val="00A101DC"/>
    <w:rsid w:val="00A10581"/>
    <w:rsid w:val="00A10FD6"/>
    <w:rsid w:val="00A11090"/>
    <w:rsid w:val="00A121D2"/>
    <w:rsid w:val="00A1256F"/>
    <w:rsid w:val="00A12720"/>
    <w:rsid w:val="00A151CB"/>
    <w:rsid w:val="00A16EB1"/>
    <w:rsid w:val="00A17C71"/>
    <w:rsid w:val="00A20E1A"/>
    <w:rsid w:val="00A21CE8"/>
    <w:rsid w:val="00A22C19"/>
    <w:rsid w:val="00A23B25"/>
    <w:rsid w:val="00A23C84"/>
    <w:rsid w:val="00A23EC8"/>
    <w:rsid w:val="00A2458A"/>
    <w:rsid w:val="00A253BE"/>
    <w:rsid w:val="00A263EC"/>
    <w:rsid w:val="00A26929"/>
    <w:rsid w:val="00A26D4E"/>
    <w:rsid w:val="00A2748F"/>
    <w:rsid w:val="00A27F9F"/>
    <w:rsid w:val="00A31AD1"/>
    <w:rsid w:val="00A362AE"/>
    <w:rsid w:val="00A36F9B"/>
    <w:rsid w:val="00A37C96"/>
    <w:rsid w:val="00A40028"/>
    <w:rsid w:val="00A40130"/>
    <w:rsid w:val="00A4028B"/>
    <w:rsid w:val="00A41836"/>
    <w:rsid w:val="00A41957"/>
    <w:rsid w:val="00A419DC"/>
    <w:rsid w:val="00A42D88"/>
    <w:rsid w:val="00A42EAD"/>
    <w:rsid w:val="00A447A8"/>
    <w:rsid w:val="00A44A6E"/>
    <w:rsid w:val="00A45F3C"/>
    <w:rsid w:val="00A4723F"/>
    <w:rsid w:val="00A53121"/>
    <w:rsid w:val="00A5571E"/>
    <w:rsid w:val="00A55A77"/>
    <w:rsid w:val="00A56C26"/>
    <w:rsid w:val="00A57924"/>
    <w:rsid w:val="00A57942"/>
    <w:rsid w:val="00A60379"/>
    <w:rsid w:val="00A60498"/>
    <w:rsid w:val="00A60610"/>
    <w:rsid w:val="00A60681"/>
    <w:rsid w:val="00A62976"/>
    <w:rsid w:val="00A640B5"/>
    <w:rsid w:val="00A642C5"/>
    <w:rsid w:val="00A64FB5"/>
    <w:rsid w:val="00A65A15"/>
    <w:rsid w:val="00A66C88"/>
    <w:rsid w:val="00A66D00"/>
    <w:rsid w:val="00A66D3F"/>
    <w:rsid w:val="00A678D4"/>
    <w:rsid w:val="00A67D45"/>
    <w:rsid w:val="00A706A4"/>
    <w:rsid w:val="00A7149B"/>
    <w:rsid w:val="00A73C40"/>
    <w:rsid w:val="00A74237"/>
    <w:rsid w:val="00A76B48"/>
    <w:rsid w:val="00A77633"/>
    <w:rsid w:val="00A808BE"/>
    <w:rsid w:val="00A81D3F"/>
    <w:rsid w:val="00A81E96"/>
    <w:rsid w:val="00A83F79"/>
    <w:rsid w:val="00A8400E"/>
    <w:rsid w:val="00A849E8"/>
    <w:rsid w:val="00A858A5"/>
    <w:rsid w:val="00A85952"/>
    <w:rsid w:val="00A874CB"/>
    <w:rsid w:val="00A87672"/>
    <w:rsid w:val="00A907AF"/>
    <w:rsid w:val="00A90967"/>
    <w:rsid w:val="00A9145E"/>
    <w:rsid w:val="00A923EE"/>
    <w:rsid w:val="00A92956"/>
    <w:rsid w:val="00A9337D"/>
    <w:rsid w:val="00A93938"/>
    <w:rsid w:val="00A940B5"/>
    <w:rsid w:val="00A94111"/>
    <w:rsid w:val="00A95DEE"/>
    <w:rsid w:val="00A96C41"/>
    <w:rsid w:val="00A96CBE"/>
    <w:rsid w:val="00A97393"/>
    <w:rsid w:val="00A97661"/>
    <w:rsid w:val="00A97BCC"/>
    <w:rsid w:val="00AA01E7"/>
    <w:rsid w:val="00AA0B91"/>
    <w:rsid w:val="00AA19B7"/>
    <w:rsid w:val="00AA1C5F"/>
    <w:rsid w:val="00AA209F"/>
    <w:rsid w:val="00AA22D4"/>
    <w:rsid w:val="00AA23F0"/>
    <w:rsid w:val="00AA2F53"/>
    <w:rsid w:val="00AA3C53"/>
    <w:rsid w:val="00AA4C69"/>
    <w:rsid w:val="00AA57FB"/>
    <w:rsid w:val="00AA636D"/>
    <w:rsid w:val="00AA79AF"/>
    <w:rsid w:val="00AB036E"/>
    <w:rsid w:val="00AB0758"/>
    <w:rsid w:val="00AB0DAC"/>
    <w:rsid w:val="00AB1566"/>
    <w:rsid w:val="00AB2132"/>
    <w:rsid w:val="00AB35D1"/>
    <w:rsid w:val="00AB366B"/>
    <w:rsid w:val="00AB3895"/>
    <w:rsid w:val="00AB39C5"/>
    <w:rsid w:val="00AB6319"/>
    <w:rsid w:val="00AB651B"/>
    <w:rsid w:val="00AB6DC1"/>
    <w:rsid w:val="00AC08EC"/>
    <w:rsid w:val="00AC2D6A"/>
    <w:rsid w:val="00AC3395"/>
    <w:rsid w:val="00AC4010"/>
    <w:rsid w:val="00AC75D5"/>
    <w:rsid w:val="00AD19D5"/>
    <w:rsid w:val="00AD1A95"/>
    <w:rsid w:val="00AD1E64"/>
    <w:rsid w:val="00AD1F2D"/>
    <w:rsid w:val="00AD2176"/>
    <w:rsid w:val="00AD23A2"/>
    <w:rsid w:val="00AD2A5C"/>
    <w:rsid w:val="00AD3CC2"/>
    <w:rsid w:val="00AD3F42"/>
    <w:rsid w:val="00AD4614"/>
    <w:rsid w:val="00AD48EC"/>
    <w:rsid w:val="00AD4A2A"/>
    <w:rsid w:val="00AD5397"/>
    <w:rsid w:val="00AE0CC1"/>
    <w:rsid w:val="00AE184C"/>
    <w:rsid w:val="00AE2573"/>
    <w:rsid w:val="00AE39CE"/>
    <w:rsid w:val="00AE5847"/>
    <w:rsid w:val="00AE6374"/>
    <w:rsid w:val="00AF012B"/>
    <w:rsid w:val="00AF0C24"/>
    <w:rsid w:val="00AF1BF2"/>
    <w:rsid w:val="00AF1DBE"/>
    <w:rsid w:val="00AF3304"/>
    <w:rsid w:val="00AF3B36"/>
    <w:rsid w:val="00AF491B"/>
    <w:rsid w:val="00AF4F60"/>
    <w:rsid w:val="00AF505A"/>
    <w:rsid w:val="00AF607A"/>
    <w:rsid w:val="00B015B6"/>
    <w:rsid w:val="00B01C23"/>
    <w:rsid w:val="00B02BF8"/>
    <w:rsid w:val="00B02E14"/>
    <w:rsid w:val="00B02EE0"/>
    <w:rsid w:val="00B03171"/>
    <w:rsid w:val="00B03C33"/>
    <w:rsid w:val="00B04A8C"/>
    <w:rsid w:val="00B04ACB"/>
    <w:rsid w:val="00B04C9D"/>
    <w:rsid w:val="00B05777"/>
    <w:rsid w:val="00B05B2E"/>
    <w:rsid w:val="00B064C2"/>
    <w:rsid w:val="00B07750"/>
    <w:rsid w:val="00B0783B"/>
    <w:rsid w:val="00B10579"/>
    <w:rsid w:val="00B1202D"/>
    <w:rsid w:val="00B12E6C"/>
    <w:rsid w:val="00B13D95"/>
    <w:rsid w:val="00B16349"/>
    <w:rsid w:val="00B164C5"/>
    <w:rsid w:val="00B177ED"/>
    <w:rsid w:val="00B2265D"/>
    <w:rsid w:val="00B22759"/>
    <w:rsid w:val="00B235BA"/>
    <w:rsid w:val="00B25B22"/>
    <w:rsid w:val="00B27100"/>
    <w:rsid w:val="00B27370"/>
    <w:rsid w:val="00B27783"/>
    <w:rsid w:val="00B27859"/>
    <w:rsid w:val="00B3143F"/>
    <w:rsid w:val="00B3193D"/>
    <w:rsid w:val="00B31ACA"/>
    <w:rsid w:val="00B344BB"/>
    <w:rsid w:val="00B36979"/>
    <w:rsid w:val="00B36B59"/>
    <w:rsid w:val="00B41962"/>
    <w:rsid w:val="00B4378F"/>
    <w:rsid w:val="00B4465C"/>
    <w:rsid w:val="00B44AF1"/>
    <w:rsid w:val="00B44E66"/>
    <w:rsid w:val="00B45D87"/>
    <w:rsid w:val="00B46FBD"/>
    <w:rsid w:val="00B50183"/>
    <w:rsid w:val="00B51445"/>
    <w:rsid w:val="00B52C54"/>
    <w:rsid w:val="00B53FD4"/>
    <w:rsid w:val="00B548AE"/>
    <w:rsid w:val="00B55BE6"/>
    <w:rsid w:val="00B561BA"/>
    <w:rsid w:val="00B56ED8"/>
    <w:rsid w:val="00B57B8C"/>
    <w:rsid w:val="00B60785"/>
    <w:rsid w:val="00B60F3B"/>
    <w:rsid w:val="00B633E9"/>
    <w:rsid w:val="00B638DE"/>
    <w:rsid w:val="00B64453"/>
    <w:rsid w:val="00B64626"/>
    <w:rsid w:val="00B65548"/>
    <w:rsid w:val="00B657FE"/>
    <w:rsid w:val="00B66ECB"/>
    <w:rsid w:val="00B677B9"/>
    <w:rsid w:val="00B71632"/>
    <w:rsid w:val="00B73ADE"/>
    <w:rsid w:val="00B7583F"/>
    <w:rsid w:val="00B75BF3"/>
    <w:rsid w:val="00B77568"/>
    <w:rsid w:val="00B7776E"/>
    <w:rsid w:val="00B80668"/>
    <w:rsid w:val="00B80AFC"/>
    <w:rsid w:val="00B81631"/>
    <w:rsid w:val="00B84391"/>
    <w:rsid w:val="00B8559F"/>
    <w:rsid w:val="00B8617E"/>
    <w:rsid w:val="00B87E86"/>
    <w:rsid w:val="00B90507"/>
    <w:rsid w:val="00B9057D"/>
    <w:rsid w:val="00B91687"/>
    <w:rsid w:val="00B91ED3"/>
    <w:rsid w:val="00B92124"/>
    <w:rsid w:val="00B9226E"/>
    <w:rsid w:val="00B94B01"/>
    <w:rsid w:val="00B94CDA"/>
    <w:rsid w:val="00B95175"/>
    <w:rsid w:val="00B96A77"/>
    <w:rsid w:val="00B96D42"/>
    <w:rsid w:val="00B9727A"/>
    <w:rsid w:val="00B974ED"/>
    <w:rsid w:val="00B97F01"/>
    <w:rsid w:val="00BA2094"/>
    <w:rsid w:val="00BA2DF5"/>
    <w:rsid w:val="00BA342A"/>
    <w:rsid w:val="00BA6F13"/>
    <w:rsid w:val="00BA757C"/>
    <w:rsid w:val="00BB19A8"/>
    <w:rsid w:val="00BB5362"/>
    <w:rsid w:val="00BB7251"/>
    <w:rsid w:val="00BB73FD"/>
    <w:rsid w:val="00BB76AD"/>
    <w:rsid w:val="00BB7F6E"/>
    <w:rsid w:val="00BC1842"/>
    <w:rsid w:val="00BC3AD6"/>
    <w:rsid w:val="00BC4463"/>
    <w:rsid w:val="00BC4C85"/>
    <w:rsid w:val="00BC4D35"/>
    <w:rsid w:val="00BD107B"/>
    <w:rsid w:val="00BD1C3D"/>
    <w:rsid w:val="00BD3297"/>
    <w:rsid w:val="00BD3A5F"/>
    <w:rsid w:val="00BD3C57"/>
    <w:rsid w:val="00BD5169"/>
    <w:rsid w:val="00BD580C"/>
    <w:rsid w:val="00BD6A8E"/>
    <w:rsid w:val="00BE097B"/>
    <w:rsid w:val="00BE13BD"/>
    <w:rsid w:val="00BE252B"/>
    <w:rsid w:val="00BE2C36"/>
    <w:rsid w:val="00BE3CD7"/>
    <w:rsid w:val="00BE4506"/>
    <w:rsid w:val="00BE4F98"/>
    <w:rsid w:val="00BE5325"/>
    <w:rsid w:val="00BE7136"/>
    <w:rsid w:val="00BF2A70"/>
    <w:rsid w:val="00BF616F"/>
    <w:rsid w:val="00C01DC3"/>
    <w:rsid w:val="00C033B2"/>
    <w:rsid w:val="00C05192"/>
    <w:rsid w:val="00C073C0"/>
    <w:rsid w:val="00C0766C"/>
    <w:rsid w:val="00C10E82"/>
    <w:rsid w:val="00C10F62"/>
    <w:rsid w:val="00C114E8"/>
    <w:rsid w:val="00C12F51"/>
    <w:rsid w:val="00C13D1A"/>
    <w:rsid w:val="00C144F8"/>
    <w:rsid w:val="00C149BC"/>
    <w:rsid w:val="00C163AB"/>
    <w:rsid w:val="00C20A48"/>
    <w:rsid w:val="00C225E9"/>
    <w:rsid w:val="00C22EE2"/>
    <w:rsid w:val="00C23CAC"/>
    <w:rsid w:val="00C23E1D"/>
    <w:rsid w:val="00C24059"/>
    <w:rsid w:val="00C24823"/>
    <w:rsid w:val="00C24F7D"/>
    <w:rsid w:val="00C264E2"/>
    <w:rsid w:val="00C2681A"/>
    <w:rsid w:val="00C26B90"/>
    <w:rsid w:val="00C27859"/>
    <w:rsid w:val="00C34475"/>
    <w:rsid w:val="00C34E30"/>
    <w:rsid w:val="00C356A8"/>
    <w:rsid w:val="00C365DD"/>
    <w:rsid w:val="00C36811"/>
    <w:rsid w:val="00C371C3"/>
    <w:rsid w:val="00C37C7F"/>
    <w:rsid w:val="00C400B0"/>
    <w:rsid w:val="00C40923"/>
    <w:rsid w:val="00C413AA"/>
    <w:rsid w:val="00C4202A"/>
    <w:rsid w:val="00C423C6"/>
    <w:rsid w:val="00C42764"/>
    <w:rsid w:val="00C428D8"/>
    <w:rsid w:val="00C43681"/>
    <w:rsid w:val="00C436CA"/>
    <w:rsid w:val="00C436F7"/>
    <w:rsid w:val="00C43FDF"/>
    <w:rsid w:val="00C45364"/>
    <w:rsid w:val="00C45EE0"/>
    <w:rsid w:val="00C462B9"/>
    <w:rsid w:val="00C46BEC"/>
    <w:rsid w:val="00C522AA"/>
    <w:rsid w:val="00C5232E"/>
    <w:rsid w:val="00C52356"/>
    <w:rsid w:val="00C52DC2"/>
    <w:rsid w:val="00C548FE"/>
    <w:rsid w:val="00C551E2"/>
    <w:rsid w:val="00C5683F"/>
    <w:rsid w:val="00C60698"/>
    <w:rsid w:val="00C61320"/>
    <w:rsid w:val="00C618D0"/>
    <w:rsid w:val="00C6217E"/>
    <w:rsid w:val="00C64B8A"/>
    <w:rsid w:val="00C64DD0"/>
    <w:rsid w:val="00C655A4"/>
    <w:rsid w:val="00C6684A"/>
    <w:rsid w:val="00C66F0E"/>
    <w:rsid w:val="00C67B53"/>
    <w:rsid w:val="00C72808"/>
    <w:rsid w:val="00C72AEC"/>
    <w:rsid w:val="00C77D18"/>
    <w:rsid w:val="00C81909"/>
    <w:rsid w:val="00C8331B"/>
    <w:rsid w:val="00C83CFA"/>
    <w:rsid w:val="00C852E1"/>
    <w:rsid w:val="00C855AE"/>
    <w:rsid w:val="00C85F17"/>
    <w:rsid w:val="00C8685B"/>
    <w:rsid w:val="00C92699"/>
    <w:rsid w:val="00C938FB"/>
    <w:rsid w:val="00C94968"/>
    <w:rsid w:val="00C94CDC"/>
    <w:rsid w:val="00C94D69"/>
    <w:rsid w:val="00C95097"/>
    <w:rsid w:val="00C96F4B"/>
    <w:rsid w:val="00C9761D"/>
    <w:rsid w:val="00C97AF2"/>
    <w:rsid w:val="00CA19A2"/>
    <w:rsid w:val="00CA238B"/>
    <w:rsid w:val="00CA24FB"/>
    <w:rsid w:val="00CA2934"/>
    <w:rsid w:val="00CA4512"/>
    <w:rsid w:val="00CA48B7"/>
    <w:rsid w:val="00CA5311"/>
    <w:rsid w:val="00CA666C"/>
    <w:rsid w:val="00CA6C18"/>
    <w:rsid w:val="00CB103E"/>
    <w:rsid w:val="00CB12DF"/>
    <w:rsid w:val="00CB24CD"/>
    <w:rsid w:val="00CB55F8"/>
    <w:rsid w:val="00CB5FAE"/>
    <w:rsid w:val="00CC0853"/>
    <w:rsid w:val="00CC1374"/>
    <w:rsid w:val="00CC3661"/>
    <w:rsid w:val="00CC4501"/>
    <w:rsid w:val="00CC46D6"/>
    <w:rsid w:val="00CC50B6"/>
    <w:rsid w:val="00CC5A80"/>
    <w:rsid w:val="00CC6041"/>
    <w:rsid w:val="00CC771B"/>
    <w:rsid w:val="00CC7F7E"/>
    <w:rsid w:val="00CD00BF"/>
    <w:rsid w:val="00CD212E"/>
    <w:rsid w:val="00CD32E1"/>
    <w:rsid w:val="00CD5252"/>
    <w:rsid w:val="00CD58A0"/>
    <w:rsid w:val="00CD5AA4"/>
    <w:rsid w:val="00CD5D56"/>
    <w:rsid w:val="00CD6685"/>
    <w:rsid w:val="00CD7E76"/>
    <w:rsid w:val="00CE0BF7"/>
    <w:rsid w:val="00CE110A"/>
    <w:rsid w:val="00CE158A"/>
    <w:rsid w:val="00CE1671"/>
    <w:rsid w:val="00CE274B"/>
    <w:rsid w:val="00CE347F"/>
    <w:rsid w:val="00CE3D48"/>
    <w:rsid w:val="00CE3EC6"/>
    <w:rsid w:val="00CE4E57"/>
    <w:rsid w:val="00CE68F6"/>
    <w:rsid w:val="00CE6AD3"/>
    <w:rsid w:val="00CF001A"/>
    <w:rsid w:val="00CF199E"/>
    <w:rsid w:val="00CF3D4C"/>
    <w:rsid w:val="00CF3FEB"/>
    <w:rsid w:val="00CF4791"/>
    <w:rsid w:val="00CF5721"/>
    <w:rsid w:val="00CF6873"/>
    <w:rsid w:val="00D02079"/>
    <w:rsid w:val="00D0332B"/>
    <w:rsid w:val="00D04DB4"/>
    <w:rsid w:val="00D05C43"/>
    <w:rsid w:val="00D06D82"/>
    <w:rsid w:val="00D10F4A"/>
    <w:rsid w:val="00D12A2F"/>
    <w:rsid w:val="00D12B7B"/>
    <w:rsid w:val="00D12DF1"/>
    <w:rsid w:val="00D13C53"/>
    <w:rsid w:val="00D14448"/>
    <w:rsid w:val="00D151A7"/>
    <w:rsid w:val="00D15C5A"/>
    <w:rsid w:val="00D15D0B"/>
    <w:rsid w:val="00D17C08"/>
    <w:rsid w:val="00D201D9"/>
    <w:rsid w:val="00D21ECE"/>
    <w:rsid w:val="00D2530F"/>
    <w:rsid w:val="00D27CCD"/>
    <w:rsid w:val="00D302ED"/>
    <w:rsid w:val="00D313BE"/>
    <w:rsid w:val="00D31698"/>
    <w:rsid w:val="00D32502"/>
    <w:rsid w:val="00D32860"/>
    <w:rsid w:val="00D32B3D"/>
    <w:rsid w:val="00D3404A"/>
    <w:rsid w:val="00D344B5"/>
    <w:rsid w:val="00D360DE"/>
    <w:rsid w:val="00D36820"/>
    <w:rsid w:val="00D36E16"/>
    <w:rsid w:val="00D3738E"/>
    <w:rsid w:val="00D41BE0"/>
    <w:rsid w:val="00D4369D"/>
    <w:rsid w:val="00D44FF7"/>
    <w:rsid w:val="00D45AB5"/>
    <w:rsid w:val="00D46436"/>
    <w:rsid w:val="00D47430"/>
    <w:rsid w:val="00D47BA5"/>
    <w:rsid w:val="00D50274"/>
    <w:rsid w:val="00D5058C"/>
    <w:rsid w:val="00D50938"/>
    <w:rsid w:val="00D50D5B"/>
    <w:rsid w:val="00D50D5D"/>
    <w:rsid w:val="00D51061"/>
    <w:rsid w:val="00D521E4"/>
    <w:rsid w:val="00D52A83"/>
    <w:rsid w:val="00D52CF4"/>
    <w:rsid w:val="00D53DCD"/>
    <w:rsid w:val="00D565B0"/>
    <w:rsid w:val="00D60290"/>
    <w:rsid w:val="00D714B4"/>
    <w:rsid w:val="00D71E2C"/>
    <w:rsid w:val="00D7347A"/>
    <w:rsid w:val="00D74564"/>
    <w:rsid w:val="00D7579E"/>
    <w:rsid w:val="00D76099"/>
    <w:rsid w:val="00D76115"/>
    <w:rsid w:val="00D76372"/>
    <w:rsid w:val="00D76C67"/>
    <w:rsid w:val="00D778FF"/>
    <w:rsid w:val="00D81C6F"/>
    <w:rsid w:val="00D8265E"/>
    <w:rsid w:val="00D842F8"/>
    <w:rsid w:val="00D8437A"/>
    <w:rsid w:val="00D84B11"/>
    <w:rsid w:val="00D8649B"/>
    <w:rsid w:val="00D92496"/>
    <w:rsid w:val="00D92E4B"/>
    <w:rsid w:val="00D94758"/>
    <w:rsid w:val="00D94AB6"/>
    <w:rsid w:val="00D9599B"/>
    <w:rsid w:val="00D9602C"/>
    <w:rsid w:val="00D96262"/>
    <w:rsid w:val="00D97744"/>
    <w:rsid w:val="00DA3316"/>
    <w:rsid w:val="00DA35A3"/>
    <w:rsid w:val="00DA4416"/>
    <w:rsid w:val="00DA787A"/>
    <w:rsid w:val="00DB1DFD"/>
    <w:rsid w:val="00DB29B5"/>
    <w:rsid w:val="00DB29DF"/>
    <w:rsid w:val="00DB2EB8"/>
    <w:rsid w:val="00DB4375"/>
    <w:rsid w:val="00DB43F6"/>
    <w:rsid w:val="00DB5303"/>
    <w:rsid w:val="00DB569B"/>
    <w:rsid w:val="00DB6A59"/>
    <w:rsid w:val="00DC043C"/>
    <w:rsid w:val="00DC0821"/>
    <w:rsid w:val="00DC1A9A"/>
    <w:rsid w:val="00DC226A"/>
    <w:rsid w:val="00DC496E"/>
    <w:rsid w:val="00DC5CCE"/>
    <w:rsid w:val="00DC6A4B"/>
    <w:rsid w:val="00DD146C"/>
    <w:rsid w:val="00DD2AEC"/>
    <w:rsid w:val="00DD3662"/>
    <w:rsid w:val="00DD46A7"/>
    <w:rsid w:val="00DD4784"/>
    <w:rsid w:val="00DD4D60"/>
    <w:rsid w:val="00DD4F4A"/>
    <w:rsid w:val="00DE1A48"/>
    <w:rsid w:val="00DE1BEA"/>
    <w:rsid w:val="00DE324E"/>
    <w:rsid w:val="00DE3B3A"/>
    <w:rsid w:val="00DE4199"/>
    <w:rsid w:val="00DE41E2"/>
    <w:rsid w:val="00DE4B2B"/>
    <w:rsid w:val="00DE4E32"/>
    <w:rsid w:val="00DE5977"/>
    <w:rsid w:val="00DE5F20"/>
    <w:rsid w:val="00DE67F5"/>
    <w:rsid w:val="00DE74F3"/>
    <w:rsid w:val="00DF06FE"/>
    <w:rsid w:val="00DF077E"/>
    <w:rsid w:val="00DF1DDA"/>
    <w:rsid w:val="00DF4A74"/>
    <w:rsid w:val="00DF4E3C"/>
    <w:rsid w:val="00DF7DB6"/>
    <w:rsid w:val="00E003E0"/>
    <w:rsid w:val="00E00ADB"/>
    <w:rsid w:val="00E01DEF"/>
    <w:rsid w:val="00E0365C"/>
    <w:rsid w:val="00E03697"/>
    <w:rsid w:val="00E04300"/>
    <w:rsid w:val="00E05782"/>
    <w:rsid w:val="00E063B7"/>
    <w:rsid w:val="00E065D4"/>
    <w:rsid w:val="00E074DD"/>
    <w:rsid w:val="00E07FA3"/>
    <w:rsid w:val="00E10AFB"/>
    <w:rsid w:val="00E11442"/>
    <w:rsid w:val="00E127B4"/>
    <w:rsid w:val="00E132A4"/>
    <w:rsid w:val="00E15253"/>
    <w:rsid w:val="00E154DC"/>
    <w:rsid w:val="00E15679"/>
    <w:rsid w:val="00E157F2"/>
    <w:rsid w:val="00E15E22"/>
    <w:rsid w:val="00E17610"/>
    <w:rsid w:val="00E20433"/>
    <w:rsid w:val="00E2219A"/>
    <w:rsid w:val="00E22449"/>
    <w:rsid w:val="00E22889"/>
    <w:rsid w:val="00E23CCE"/>
    <w:rsid w:val="00E23D30"/>
    <w:rsid w:val="00E24E88"/>
    <w:rsid w:val="00E2505A"/>
    <w:rsid w:val="00E25142"/>
    <w:rsid w:val="00E25472"/>
    <w:rsid w:val="00E26D6C"/>
    <w:rsid w:val="00E26E5A"/>
    <w:rsid w:val="00E27B72"/>
    <w:rsid w:val="00E30432"/>
    <w:rsid w:val="00E30F34"/>
    <w:rsid w:val="00E30FAC"/>
    <w:rsid w:val="00E325C1"/>
    <w:rsid w:val="00E37159"/>
    <w:rsid w:val="00E46181"/>
    <w:rsid w:val="00E466C0"/>
    <w:rsid w:val="00E512E8"/>
    <w:rsid w:val="00E53424"/>
    <w:rsid w:val="00E536C4"/>
    <w:rsid w:val="00E54B01"/>
    <w:rsid w:val="00E56C36"/>
    <w:rsid w:val="00E573BC"/>
    <w:rsid w:val="00E604D2"/>
    <w:rsid w:val="00E60607"/>
    <w:rsid w:val="00E60AFF"/>
    <w:rsid w:val="00E61EBC"/>
    <w:rsid w:val="00E63737"/>
    <w:rsid w:val="00E6441C"/>
    <w:rsid w:val="00E649C4"/>
    <w:rsid w:val="00E661D5"/>
    <w:rsid w:val="00E70084"/>
    <w:rsid w:val="00E705C0"/>
    <w:rsid w:val="00E7096A"/>
    <w:rsid w:val="00E70DB1"/>
    <w:rsid w:val="00E70F9A"/>
    <w:rsid w:val="00E73B51"/>
    <w:rsid w:val="00E74146"/>
    <w:rsid w:val="00E7474C"/>
    <w:rsid w:val="00E753B1"/>
    <w:rsid w:val="00E7541F"/>
    <w:rsid w:val="00E76B1D"/>
    <w:rsid w:val="00E8098F"/>
    <w:rsid w:val="00E8108E"/>
    <w:rsid w:val="00E86FED"/>
    <w:rsid w:val="00E874FE"/>
    <w:rsid w:val="00E909F0"/>
    <w:rsid w:val="00E909F8"/>
    <w:rsid w:val="00E90B40"/>
    <w:rsid w:val="00E91CDF"/>
    <w:rsid w:val="00E922FB"/>
    <w:rsid w:val="00E93D9E"/>
    <w:rsid w:val="00E94C29"/>
    <w:rsid w:val="00E957A8"/>
    <w:rsid w:val="00E97818"/>
    <w:rsid w:val="00EA2C6E"/>
    <w:rsid w:val="00EA3950"/>
    <w:rsid w:val="00EA3A21"/>
    <w:rsid w:val="00EA3D7F"/>
    <w:rsid w:val="00EA4346"/>
    <w:rsid w:val="00EA45D1"/>
    <w:rsid w:val="00EA496C"/>
    <w:rsid w:val="00EA78D4"/>
    <w:rsid w:val="00EB03D7"/>
    <w:rsid w:val="00EB0F7F"/>
    <w:rsid w:val="00EB1A1F"/>
    <w:rsid w:val="00EB503F"/>
    <w:rsid w:val="00EB60D4"/>
    <w:rsid w:val="00EB6486"/>
    <w:rsid w:val="00EB7857"/>
    <w:rsid w:val="00EB7F1A"/>
    <w:rsid w:val="00EC0039"/>
    <w:rsid w:val="00EC19DA"/>
    <w:rsid w:val="00EC3700"/>
    <w:rsid w:val="00EC4A46"/>
    <w:rsid w:val="00EC55C6"/>
    <w:rsid w:val="00EC5904"/>
    <w:rsid w:val="00EC5F3C"/>
    <w:rsid w:val="00EC6659"/>
    <w:rsid w:val="00EC6D6D"/>
    <w:rsid w:val="00EC7CC8"/>
    <w:rsid w:val="00ED1C37"/>
    <w:rsid w:val="00ED200F"/>
    <w:rsid w:val="00ED4471"/>
    <w:rsid w:val="00ED693F"/>
    <w:rsid w:val="00EE5B49"/>
    <w:rsid w:val="00EE766C"/>
    <w:rsid w:val="00EF2336"/>
    <w:rsid w:val="00EF2804"/>
    <w:rsid w:val="00EF4062"/>
    <w:rsid w:val="00EF47DD"/>
    <w:rsid w:val="00EF4BF5"/>
    <w:rsid w:val="00EF56A6"/>
    <w:rsid w:val="00EF5E6B"/>
    <w:rsid w:val="00EF647D"/>
    <w:rsid w:val="00F029DD"/>
    <w:rsid w:val="00F02FC4"/>
    <w:rsid w:val="00F031AB"/>
    <w:rsid w:val="00F04D62"/>
    <w:rsid w:val="00F050ED"/>
    <w:rsid w:val="00F074A3"/>
    <w:rsid w:val="00F07540"/>
    <w:rsid w:val="00F07FA9"/>
    <w:rsid w:val="00F10803"/>
    <w:rsid w:val="00F10DA4"/>
    <w:rsid w:val="00F11574"/>
    <w:rsid w:val="00F12665"/>
    <w:rsid w:val="00F13A98"/>
    <w:rsid w:val="00F14361"/>
    <w:rsid w:val="00F1530D"/>
    <w:rsid w:val="00F15B17"/>
    <w:rsid w:val="00F1622D"/>
    <w:rsid w:val="00F17937"/>
    <w:rsid w:val="00F17C8A"/>
    <w:rsid w:val="00F17F8E"/>
    <w:rsid w:val="00F23783"/>
    <w:rsid w:val="00F23A78"/>
    <w:rsid w:val="00F2500E"/>
    <w:rsid w:val="00F25AB6"/>
    <w:rsid w:val="00F26312"/>
    <w:rsid w:val="00F27443"/>
    <w:rsid w:val="00F27BF9"/>
    <w:rsid w:val="00F30E04"/>
    <w:rsid w:val="00F31A7C"/>
    <w:rsid w:val="00F32D61"/>
    <w:rsid w:val="00F33820"/>
    <w:rsid w:val="00F341F3"/>
    <w:rsid w:val="00F362F2"/>
    <w:rsid w:val="00F37C7C"/>
    <w:rsid w:val="00F37DB9"/>
    <w:rsid w:val="00F40B34"/>
    <w:rsid w:val="00F40B8F"/>
    <w:rsid w:val="00F415D3"/>
    <w:rsid w:val="00F43F3D"/>
    <w:rsid w:val="00F465E9"/>
    <w:rsid w:val="00F47017"/>
    <w:rsid w:val="00F50168"/>
    <w:rsid w:val="00F505DC"/>
    <w:rsid w:val="00F50EC3"/>
    <w:rsid w:val="00F52A36"/>
    <w:rsid w:val="00F537F1"/>
    <w:rsid w:val="00F56505"/>
    <w:rsid w:val="00F56C1A"/>
    <w:rsid w:val="00F606D4"/>
    <w:rsid w:val="00F62EC9"/>
    <w:rsid w:val="00F66474"/>
    <w:rsid w:val="00F6699A"/>
    <w:rsid w:val="00F66C32"/>
    <w:rsid w:val="00F67955"/>
    <w:rsid w:val="00F70046"/>
    <w:rsid w:val="00F70426"/>
    <w:rsid w:val="00F724A0"/>
    <w:rsid w:val="00F72850"/>
    <w:rsid w:val="00F74BE3"/>
    <w:rsid w:val="00F754A6"/>
    <w:rsid w:val="00F7577C"/>
    <w:rsid w:val="00F76182"/>
    <w:rsid w:val="00F7765E"/>
    <w:rsid w:val="00F77D72"/>
    <w:rsid w:val="00F81CAF"/>
    <w:rsid w:val="00F81F14"/>
    <w:rsid w:val="00F82099"/>
    <w:rsid w:val="00F8472E"/>
    <w:rsid w:val="00F8544A"/>
    <w:rsid w:val="00F85F8E"/>
    <w:rsid w:val="00F86543"/>
    <w:rsid w:val="00F87B3C"/>
    <w:rsid w:val="00F90C0E"/>
    <w:rsid w:val="00F9219F"/>
    <w:rsid w:val="00F92326"/>
    <w:rsid w:val="00F9276A"/>
    <w:rsid w:val="00F92ECA"/>
    <w:rsid w:val="00F934DA"/>
    <w:rsid w:val="00F93E6F"/>
    <w:rsid w:val="00F95645"/>
    <w:rsid w:val="00F963DE"/>
    <w:rsid w:val="00F96B94"/>
    <w:rsid w:val="00F97CAA"/>
    <w:rsid w:val="00FA029F"/>
    <w:rsid w:val="00FA036F"/>
    <w:rsid w:val="00FA0C16"/>
    <w:rsid w:val="00FA0CD5"/>
    <w:rsid w:val="00FA1305"/>
    <w:rsid w:val="00FA1903"/>
    <w:rsid w:val="00FA1D32"/>
    <w:rsid w:val="00FA2988"/>
    <w:rsid w:val="00FA5E54"/>
    <w:rsid w:val="00FA72C8"/>
    <w:rsid w:val="00FA7E3F"/>
    <w:rsid w:val="00FB00CC"/>
    <w:rsid w:val="00FB1B38"/>
    <w:rsid w:val="00FB656B"/>
    <w:rsid w:val="00FB65AC"/>
    <w:rsid w:val="00FB6FC9"/>
    <w:rsid w:val="00FC00C8"/>
    <w:rsid w:val="00FC0DCE"/>
    <w:rsid w:val="00FC18ED"/>
    <w:rsid w:val="00FC1BF1"/>
    <w:rsid w:val="00FC2944"/>
    <w:rsid w:val="00FC480D"/>
    <w:rsid w:val="00FC487F"/>
    <w:rsid w:val="00FC5B2D"/>
    <w:rsid w:val="00FC5E67"/>
    <w:rsid w:val="00FC6177"/>
    <w:rsid w:val="00FC6F19"/>
    <w:rsid w:val="00FD0940"/>
    <w:rsid w:val="00FD1BE7"/>
    <w:rsid w:val="00FD2E40"/>
    <w:rsid w:val="00FD3395"/>
    <w:rsid w:val="00FD497F"/>
    <w:rsid w:val="00FD4A7A"/>
    <w:rsid w:val="00FD4C14"/>
    <w:rsid w:val="00FD5568"/>
    <w:rsid w:val="00FD7B34"/>
    <w:rsid w:val="00FD7D62"/>
    <w:rsid w:val="00FE0A01"/>
    <w:rsid w:val="00FE1923"/>
    <w:rsid w:val="00FE2BC2"/>
    <w:rsid w:val="00FE6CB0"/>
    <w:rsid w:val="00FF0763"/>
    <w:rsid w:val="00FF10B0"/>
    <w:rsid w:val="00FF1F42"/>
    <w:rsid w:val="00FF2852"/>
    <w:rsid w:val="00FF2FC3"/>
    <w:rsid w:val="00FF49A7"/>
    <w:rsid w:val="00FF56FD"/>
    <w:rsid w:val="00FF5B92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C712A"/>
  <w15:chartTrackingRefBased/>
  <w15:docId w15:val="{744B5313-01D7-5A4B-ADD4-C12B7785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6E66"/>
    <w:pPr>
      <w:spacing w:after="160" w:line="259" w:lineRule="auto"/>
    </w:pPr>
    <w:rPr>
      <w:rFonts w:eastAsiaTheme="minorEastAsia"/>
      <w:kern w:val="0"/>
      <w:sz w:val="20"/>
      <w:szCs w:val="20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6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6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6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6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6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6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6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6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6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paragraph" w:styleId="Revision">
    <w:name w:val="Revision"/>
    <w:hidden/>
    <w:uiPriority w:val="99"/>
    <w:semiHidden/>
    <w:rsid w:val="00681168"/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536E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E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66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66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66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66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66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66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66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36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E66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6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E66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536E66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E66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536E66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66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536E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536E66"/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53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536E6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36E66"/>
    <w:rPr>
      <w:rFonts w:eastAsiaTheme="minorEastAsia"/>
      <w:kern w:val="0"/>
      <w:sz w:val="20"/>
      <w:szCs w:val="2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JMIR Copyeditor</cp:lastModifiedBy>
  <cp:revision>2</cp:revision>
  <dcterms:created xsi:type="dcterms:W3CDTF">2025-05-08T19:48:00Z</dcterms:created>
  <dcterms:modified xsi:type="dcterms:W3CDTF">2025-05-08T19:48:00Z</dcterms:modified>
</cp:coreProperties>
</file>